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F66E1" w14:textId="57A033FA" w:rsidR="002E5BA7" w:rsidRPr="00AD0581" w:rsidRDefault="00AD0581" w:rsidP="00AD0581">
      <w:pPr>
        <w:suppressLineNumbers/>
        <w:spacing w:after="120" w:line="240" w:lineRule="auto"/>
        <w:rPr>
          <w:rFonts w:ascii="Arial" w:hAnsi="Arial" w:cs="Arial"/>
          <w:sz w:val="20"/>
          <w:szCs w:val="20"/>
          <w:lang w:eastAsia="zh-CN"/>
        </w:rPr>
      </w:pPr>
      <w:r w:rsidRPr="006D3130">
        <w:rPr>
          <w:rFonts w:ascii="Arial" w:hAnsi="Arial" w:cs="Arial"/>
          <w:b/>
          <w:sz w:val="20"/>
          <w:szCs w:val="20"/>
        </w:rPr>
        <w:t>S</w:t>
      </w:r>
      <w:r w:rsidR="00EE6A68">
        <w:rPr>
          <w:rFonts w:ascii="Arial" w:hAnsi="Arial" w:cs="Arial"/>
          <w:b/>
          <w:sz w:val="20"/>
          <w:szCs w:val="20"/>
        </w:rPr>
        <w:t>2</w:t>
      </w:r>
      <w:r w:rsidR="00FF15FE" w:rsidRPr="00FF15FE">
        <w:rPr>
          <w:rFonts w:ascii="Arial" w:hAnsi="Arial" w:cs="Arial"/>
          <w:b/>
          <w:sz w:val="20"/>
          <w:szCs w:val="20"/>
        </w:rPr>
        <w:t xml:space="preserve"> </w:t>
      </w:r>
      <w:r w:rsidR="00FF15FE" w:rsidRPr="006D3130">
        <w:rPr>
          <w:rFonts w:ascii="Arial" w:hAnsi="Arial" w:cs="Arial"/>
          <w:b/>
          <w:sz w:val="20"/>
          <w:szCs w:val="20"/>
        </w:rPr>
        <w:t>Table</w:t>
      </w:r>
      <w:r w:rsidRPr="006D3130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Cs/>
          <w:sz w:val="20"/>
          <w:szCs w:val="20"/>
        </w:rPr>
        <w:t>Interviewer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995"/>
        <w:gridCol w:w="982"/>
        <w:gridCol w:w="1771"/>
        <w:gridCol w:w="2878"/>
        <w:gridCol w:w="6639"/>
      </w:tblGrid>
      <w:tr w:rsidR="00F44EE7" w:rsidRPr="006D3130" w14:paraId="59616AC2" w14:textId="123A531C" w:rsidTr="00E566D0">
        <w:tc>
          <w:tcPr>
            <w:tcW w:w="683" w:type="dxa"/>
          </w:tcPr>
          <w:p w14:paraId="57BE3EC4" w14:textId="5C72E640" w:rsidR="00F44EE7" w:rsidRPr="006D3130" w:rsidRDefault="00F44EE7" w:rsidP="005F372E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/N</w:t>
            </w:r>
          </w:p>
        </w:tc>
        <w:tc>
          <w:tcPr>
            <w:tcW w:w="995" w:type="dxa"/>
          </w:tcPr>
          <w:p w14:paraId="3C5C4626" w14:textId="621C5C4A" w:rsidR="00F44EE7" w:rsidRDefault="00F44EE7" w:rsidP="005F372E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982" w:type="dxa"/>
          </w:tcPr>
          <w:p w14:paraId="217E9701" w14:textId="7C9A091B" w:rsidR="00F44EE7" w:rsidRPr="006D3130" w:rsidRDefault="00F44EE7" w:rsidP="005F372E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771" w:type="dxa"/>
          </w:tcPr>
          <w:p w14:paraId="3DF1EADE" w14:textId="3375997F" w:rsidR="00F44EE7" w:rsidRPr="006D3130" w:rsidRDefault="00F44EE7" w:rsidP="005F372E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redentials </w:t>
            </w:r>
          </w:p>
        </w:tc>
        <w:tc>
          <w:tcPr>
            <w:tcW w:w="2878" w:type="dxa"/>
          </w:tcPr>
          <w:p w14:paraId="387AC842" w14:textId="106D5D15" w:rsidR="00F44EE7" w:rsidRPr="006D3130" w:rsidRDefault="00F44EE7" w:rsidP="005F372E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ccupation </w:t>
            </w:r>
          </w:p>
        </w:tc>
        <w:tc>
          <w:tcPr>
            <w:tcW w:w="6639" w:type="dxa"/>
          </w:tcPr>
          <w:p w14:paraId="6293169C" w14:textId="64CA0A47" w:rsidR="00F44EE7" w:rsidRDefault="00F44EE7" w:rsidP="005F372E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xperience</w:t>
            </w:r>
          </w:p>
        </w:tc>
      </w:tr>
      <w:tr w:rsidR="00F44EE7" w:rsidRPr="006D3130" w14:paraId="3D8F2E11" w14:textId="1065D5D0" w:rsidTr="00E566D0">
        <w:tc>
          <w:tcPr>
            <w:tcW w:w="683" w:type="dxa"/>
          </w:tcPr>
          <w:p w14:paraId="09498C11" w14:textId="0EC27561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5A60216D" w14:textId="62088DEA" w:rsidR="00F44EE7" w:rsidRDefault="004973CA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ussia</w:t>
            </w:r>
          </w:p>
        </w:tc>
        <w:tc>
          <w:tcPr>
            <w:tcW w:w="982" w:type="dxa"/>
          </w:tcPr>
          <w:p w14:paraId="152A7217" w14:textId="458D576F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771" w:type="dxa"/>
          </w:tcPr>
          <w:p w14:paraId="03F9E5A4" w14:textId="456E6FC4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FB1B3B">
              <w:rPr>
                <w:rFonts w:ascii="Arial" w:hAnsi="Arial" w:cs="Arial"/>
                <w:bCs/>
                <w:sz w:val="20"/>
                <w:szCs w:val="20"/>
              </w:rPr>
              <w:t>Master’s degree</w:t>
            </w:r>
          </w:p>
        </w:tc>
        <w:tc>
          <w:tcPr>
            <w:tcW w:w="2878" w:type="dxa"/>
          </w:tcPr>
          <w:p w14:paraId="658F17C1" w14:textId="686537E7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roject manager and moderator</w:t>
            </w:r>
          </w:p>
        </w:tc>
        <w:tc>
          <w:tcPr>
            <w:tcW w:w="6639" w:type="dxa"/>
          </w:tcPr>
          <w:p w14:paraId="725429EB" w14:textId="77777777" w:rsidR="00F44EE7" w:rsidRDefault="00F44EE7" w:rsidP="006839E3">
            <w:pPr>
              <w:pStyle w:val="ListParagraph"/>
              <w:numPr>
                <w:ilvl w:val="0"/>
                <w:numId w:val="34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6839E3">
              <w:rPr>
                <w:rFonts w:ascii="Arial" w:hAnsi="Arial" w:cs="Arial"/>
                <w:bCs/>
                <w:sz w:val="20"/>
                <w:szCs w:val="20"/>
              </w:rPr>
              <w:t>Intensive training on focus group management – instruments design, moderation, insights generation, reporting</w:t>
            </w:r>
          </w:p>
          <w:p w14:paraId="2DC8504D" w14:textId="70B5EBCF" w:rsidR="00F44EE7" w:rsidRPr="006839E3" w:rsidRDefault="00F44EE7" w:rsidP="006839E3">
            <w:pPr>
              <w:pStyle w:val="ListParagraph"/>
              <w:numPr>
                <w:ilvl w:val="0"/>
                <w:numId w:val="34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Moderated </w:t>
            </w:r>
            <w:r w:rsidRPr="009B54A6">
              <w:rPr>
                <w:rFonts w:ascii="Arial" w:hAnsi="Arial" w:cs="Arial"/>
                <w:bCs/>
                <w:sz w:val="20"/>
                <w:szCs w:val="20"/>
              </w:rPr>
              <w:t>in-depth interview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n the fields of </w:t>
            </w:r>
            <w:r w:rsidRPr="006235B2">
              <w:rPr>
                <w:rFonts w:ascii="Arial" w:hAnsi="Arial" w:cs="Arial"/>
                <w:bCs/>
                <w:sz w:val="20"/>
                <w:szCs w:val="20"/>
              </w:rPr>
              <w:t>urologist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9B54A6">
              <w:rPr>
                <w:rFonts w:ascii="Arial" w:hAnsi="Arial" w:cs="Arial"/>
                <w:bCs/>
                <w:sz w:val="20"/>
                <w:szCs w:val="20"/>
              </w:rPr>
              <w:t>uro</w:t>
            </w:r>
            <w:proofErr w:type="spellEnd"/>
            <w:r w:rsidRPr="009B54A6">
              <w:rPr>
                <w:rFonts w:ascii="Arial" w:hAnsi="Arial" w:cs="Arial"/>
                <w:bCs/>
                <w:sz w:val="20"/>
                <w:szCs w:val="20"/>
              </w:rPr>
              <w:t>-oncologist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Pr="006235B2">
              <w:rPr>
                <w:rFonts w:ascii="Arial" w:hAnsi="Arial" w:cs="Arial"/>
                <w:bCs/>
                <w:sz w:val="20"/>
                <w:szCs w:val="20"/>
              </w:rPr>
              <w:t>endocrinologists</w:t>
            </w:r>
            <w:r>
              <w:rPr>
                <w:rFonts w:ascii="Arial" w:hAnsi="Arial" w:cs="Arial"/>
                <w:bCs/>
                <w:sz w:val="20"/>
                <w:szCs w:val="20"/>
              </w:rPr>
              <w:t>, etc. (non-exhaustive)</w:t>
            </w:r>
          </w:p>
        </w:tc>
      </w:tr>
      <w:tr w:rsidR="00F44EE7" w:rsidRPr="006D3130" w14:paraId="35FE53DA" w14:textId="390C47F2" w:rsidTr="00E566D0">
        <w:tc>
          <w:tcPr>
            <w:tcW w:w="683" w:type="dxa"/>
          </w:tcPr>
          <w:p w14:paraId="38E70BAE" w14:textId="33065A07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995" w:type="dxa"/>
          </w:tcPr>
          <w:p w14:paraId="086C5F8B" w14:textId="4247D6FF" w:rsidR="00F44EE7" w:rsidRDefault="00476543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razil</w:t>
            </w:r>
          </w:p>
        </w:tc>
        <w:tc>
          <w:tcPr>
            <w:tcW w:w="982" w:type="dxa"/>
          </w:tcPr>
          <w:p w14:paraId="59A24CA8" w14:textId="7F9B6B32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771" w:type="dxa"/>
          </w:tcPr>
          <w:p w14:paraId="6A1610E3" w14:textId="0F099F83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BA</w:t>
            </w:r>
          </w:p>
        </w:tc>
        <w:tc>
          <w:tcPr>
            <w:tcW w:w="2878" w:type="dxa"/>
          </w:tcPr>
          <w:p w14:paraId="12B7F352" w14:textId="5AE808A9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Moderator </w:t>
            </w:r>
          </w:p>
        </w:tc>
        <w:tc>
          <w:tcPr>
            <w:tcW w:w="6639" w:type="dxa"/>
          </w:tcPr>
          <w:p w14:paraId="2CA7B43E" w14:textId="77777777" w:rsidR="00F44EE7" w:rsidRDefault="00F44EE7" w:rsidP="00C31F99">
            <w:pPr>
              <w:pStyle w:val="ListParagraph"/>
              <w:numPr>
                <w:ilvl w:val="0"/>
                <w:numId w:val="35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C31F99">
              <w:rPr>
                <w:rFonts w:ascii="Arial" w:hAnsi="Arial" w:cs="Arial"/>
                <w:bCs/>
                <w:sz w:val="20"/>
                <w:szCs w:val="20"/>
              </w:rPr>
              <w:t>20 years of experience in market research</w:t>
            </w:r>
          </w:p>
          <w:p w14:paraId="2730EBAD" w14:textId="523F3ADC" w:rsidR="00F44EE7" w:rsidRPr="00C31F99" w:rsidRDefault="00F44EE7" w:rsidP="00C31F99">
            <w:pPr>
              <w:pStyle w:val="ListParagraph"/>
              <w:numPr>
                <w:ilvl w:val="0"/>
                <w:numId w:val="35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erienced in conducting </w:t>
            </w:r>
            <w:r w:rsidRPr="004A50D2">
              <w:rPr>
                <w:rFonts w:ascii="Arial" w:hAnsi="Arial" w:cs="Arial"/>
                <w:bCs/>
                <w:sz w:val="20"/>
                <w:szCs w:val="20"/>
              </w:rPr>
              <w:t xml:space="preserve">grou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discussions</w:t>
            </w:r>
            <w:r w:rsidRPr="004A50D2">
              <w:rPr>
                <w:rFonts w:ascii="Arial" w:hAnsi="Arial" w:cs="Arial"/>
                <w:bCs/>
                <w:sz w:val="20"/>
                <w:szCs w:val="20"/>
              </w:rPr>
              <w:t>, in-depth interviews, ethnographic research, interviews and online group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across various </w:t>
            </w:r>
            <w:r w:rsidRPr="00D260BB">
              <w:rPr>
                <w:rFonts w:ascii="Arial" w:hAnsi="Arial" w:cs="Arial"/>
                <w:bCs/>
                <w:sz w:val="20"/>
                <w:szCs w:val="20"/>
              </w:rPr>
              <w:t>therapeutic area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</w:tr>
      <w:tr w:rsidR="00F44EE7" w:rsidRPr="006D3130" w14:paraId="2B86DB2E" w14:textId="33ABC747" w:rsidTr="00E566D0">
        <w:tc>
          <w:tcPr>
            <w:tcW w:w="683" w:type="dxa"/>
          </w:tcPr>
          <w:p w14:paraId="78E39B79" w14:textId="434D1135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995" w:type="dxa"/>
          </w:tcPr>
          <w:p w14:paraId="0555C038" w14:textId="4CA43ED2" w:rsidR="00F44EE7" w:rsidRDefault="00FF4FAC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exico</w:t>
            </w:r>
          </w:p>
        </w:tc>
        <w:tc>
          <w:tcPr>
            <w:tcW w:w="982" w:type="dxa"/>
          </w:tcPr>
          <w:p w14:paraId="64F16476" w14:textId="655B9450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771" w:type="dxa"/>
          </w:tcPr>
          <w:p w14:paraId="472F9119" w14:textId="6CCB77B4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Diploma </w:t>
            </w:r>
          </w:p>
        </w:tc>
        <w:tc>
          <w:tcPr>
            <w:tcW w:w="2878" w:type="dxa"/>
          </w:tcPr>
          <w:p w14:paraId="4ED06386" w14:textId="0484F12D" w:rsidR="00F44EE7" w:rsidRPr="00FB1B3B" w:rsidRDefault="00F44EE7" w:rsidP="005F372E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2E64C5">
              <w:rPr>
                <w:rFonts w:ascii="Arial" w:hAnsi="Arial" w:cs="Arial"/>
                <w:bCs/>
                <w:sz w:val="20"/>
                <w:szCs w:val="20"/>
              </w:rPr>
              <w:t>Managing Director and Partner</w:t>
            </w:r>
          </w:p>
        </w:tc>
        <w:tc>
          <w:tcPr>
            <w:tcW w:w="6639" w:type="dxa"/>
          </w:tcPr>
          <w:p w14:paraId="6FBC635A" w14:textId="77777777" w:rsidR="00F44EE7" w:rsidRDefault="00F44EE7" w:rsidP="000B416A">
            <w:pPr>
              <w:pStyle w:val="ListParagraph"/>
              <w:numPr>
                <w:ilvl w:val="0"/>
                <w:numId w:val="37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0B416A">
              <w:rPr>
                <w:rFonts w:ascii="Arial" w:hAnsi="Arial" w:cs="Arial"/>
                <w:bCs/>
                <w:sz w:val="20"/>
                <w:szCs w:val="20"/>
              </w:rPr>
              <w:t>20 years of experience in healthcare market research</w:t>
            </w:r>
          </w:p>
          <w:p w14:paraId="03957E62" w14:textId="22A63775" w:rsidR="00F44EE7" w:rsidRDefault="00F44EE7" w:rsidP="0052699A">
            <w:pPr>
              <w:pStyle w:val="ListParagraph"/>
              <w:numPr>
                <w:ilvl w:val="0"/>
                <w:numId w:val="37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erienced in conducting </w:t>
            </w:r>
            <w:r w:rsidRPr="004A50D2">
              <w:rPr>
                <w:rFonts w:ascii="Arial" w:hAnsi="Arial" w:cs="Arial"/>
                <w:bCs/>
                <w:sz w:val="20"/>
                <w:szCs w:val="20"/>
              </w:rPr>
              <w:t>in-depth interviews</w:t>
            </w:r>
            <w:r>
              <w:rPr>
                <w:rFonts w:ascii="Arial" w:hAnsi="Arial" w:cs="Arial"/>
                <w:bCs/>
                <w:sz w:val="20"/>
                <w:szCs w:val="20"/>
              </w:rPr>
              <w:t>, group</w:t>
            </w:r>
            <w:r w:rsidRPr="0052699A">
              <w:rPr>
                <w:rFonts w:ascii="Arial" w:hAnsi="Arial" w:cs="Arial"/>
                <w:bCs/>
                <w:sz w:val="20"/>
                <w:szCs w:val="20"/>
              </w:rPr>
              <w:t xml:space="preserve"> moderations</w:t>
            </w:r>
            <w:r>
              <w:rPr>
                <w:rFonts w:ascii="Arial" w:hAnsi="Arial" w:cs="Arial"/>
                <w:bCs/>
                <w:sz w:val="20"/>
                <w:szCs w:val="20"/>
              </w:rPr>
              <w:t>, and o</w:t>
            </w:r>
            <w:r w:rsidRPr="0052699A">
              <w:rPr>
                <w:rFonts w:ascii="Arial" w:hAnsi="Arial" w:cs="Arial"/>
                <w:bCs/>
                <w:sz w:val="20"/>
                <w:szCs w:val="20"/>
              </w:rPr>
              <w:t xml:space="preserve">nline focus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roups among physicians, nurses, pharmacists, patients, etc. (non-exhaustive)</w:t>
            </w:r>
          </w:p>
          <w:p w14:paraId="6008CABA" w14:textId="079FBB23" w:rsidR="00F44EE7" w:rsidRPr="000B416A" w:rsidRDefault="00F44EE7" w:rsidP="0052699A">
            <w:pPr>
              <w:pStyle w:val="ListParagraph"/>
              <w:numPr>
                <w:ilvl w:val="0"/>
                <w:numId w:val="37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Experience across various </w:t>
            </w:r>
            <w:r w:rsidRPr="00D260BB">
              <w:rPr>
                <w:rFonts w:ascii="Arial" w:hAnsi="Arial" w:cs="Arial"/>
                <w:bCs/>
                <w:sz w:val="20"/>
                <w:szCs w:val="20"/>
              </w:rPr>
              <w:t>therapeutic areas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ncluding </w:t>
            </w:r>
            <w:r w:rsidRPr="00C67319">
              <w:rPr>
                <w:rFonts w:ascii="Arial" w:hAnsi="Arial" w:cs="Arial"/>
                <w:bCs/>
                <w:sz w:val="20"/>
                <w:szCs w:val="20"/>
              </w:rPr>
              <w:t>urology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C67319">
              <w:rPr>
                <w:rFonts w:ascii="Arial" w:hAnsi="Arial" w:cs="Arial"/>
                <w:bCs/>
                <w:sz w:val="20"/>
                <w:szCs w:val="20"/>
              </w:rPr>
              <w:t>erectile dysfunction, prostate cancer, overactive bladder, incontinenc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F44EE7" w:rsidRPr="006D3130" w14:paraId="349B634B" w14:textId="64F67C71" w:rsidTr="00E566D0">
        <w:tc>
          <w:tcPr>
            <w:tcW w:w="683" w:type="dxa"/>
          </w:tcPr>
          <w:p w14:paraId="6F9342D5" w14:textId="143DA911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95" w:type="dxa"/>
          </w:tcPr>
          <w:p w14:paraId="49CDAC0C" w14:textId="7942765F" w:rsidR="00F44EE7" w:rsidRDefault="00802E43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Korea</w:t>
            </w:r>
          </w:p>
        </w:tc>
        <w:tc>
          <w:tcPr>
            <w:tcW w:w="982" w:type="dxa"/>
          </w:tcPr>
          <w:p w14:paraId="5DF4E97A" w14:textId="3CB6BF17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771" w:type="dxa"/>
          </w:tcPr>
          <w:p w14:paraId="76FC4BD3" w14:textId="6DC9F135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achelor’s</w:t>
            </w:r>
            <w:r w:rsidRPr="00FB1B3B">
              <w:rPr>
                <w:rFonts w:ascii="Arial" w:hAnsi="Arial" w:cs="Arial"/>
                <w:bCs/>
                <w:sz w:val="20"/>
                <w:szCs w:val="20"/>
              </w:rPr>
              <w:t xml:space="preserve"> degree</w:t>
            </w:r>
          </w:p>
        </w:tc>
        <w:tc>
          <w:tcPr>
            <w:tcW w:w="2878" w:type="dxa"/>
          </w:tcPr>
          <w:p w14:paraId="7F77DE62" w14:textId="35112597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roject manager and moderator</w:t>
            </w:r>
          </w:p>
        </w:tc>
        <w:tc>
          <w:tcPr>
            <w:tcW w:w="6639" w:type="dxa"/>
          </w:tcPr>
          <w:p w14:paraId="0F79FF75" w14:textId="77777777" w:rsidR="00F44EE7" w:rsidRPr="006261B1" w:rsidRDefault="00F44EE7" w:rsidP="005A02CF">
            <w:pPr>
              <w:pStyle w:val="ListParagraph"/>
              <w:numPr>
                <w:ilvl w:val="0"/>
                <w:numId w:val="39"/>
              </w:num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61B1">
              <w:rPr>
                <w:rFonts w:ascii="Arial" w:hAnsi="Arial" w:cs="Arial"/>
                <w:sz w:val="20"/>
                <w:szCs w:val="20"/>
              </w:rPr>
              <w:t>22 years of healthcare marketing research experience</w:t>
            </w:r>
          </w:p>
          <w:p w14:paraId="5F10D749" w14:textId="006F2D3B" w:rsidR="00F44EE7" w:rsidRPr="006261B1" w:rsidRDefault="00F44EE7" w:rsidP="005A02CF">
            <w:pPr>
              <w:pStyle w:val="ListParagraph"/>
              <w:numPr>
                <w:ilvl w:val="0"/>
                <w:numId w:val="39"/>
              </w:num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6261B1">
              <w:rPr>
                <w:rFonts w:ascii="Arial" w:hAnsi="Arial" w:cs="Arial"/>
                <w:sz w:val="20"/>
                <w:szCs w:val="20"/>
              </w:rPr>
              <w:t xml:space="preserve">Over 1200 </w:t>
            </w:r>
            <w:r w:rsidRPr="009B54A6">
              <w:rPr>
                <w:rFonts w:ascii="Arial" w:hAnsi="Arial" w:cs="Arial"/>
                <w:bCs/>
                <w:sz w:val="20"/>
                <w:szCs w:val="20"/>
              </w:rPr>
              <w:t>in-depth interview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261B1">
              <w:rPr>
                <w:rFonts w:ascii="Arial" w:hAnsi="Arial" w:cs="Arial"/>
                <w:sz w:val="20"/>
                <w:szCs w:val="20"/>
              </w:rPr>
              <w:t>moderation experience including patien</w:t>
            </w:r>
            <w:r>
              <w:rPr>
                <w:rFonts w:ascii="Arial" w:hAnsi="Arial" w:cs="Arial"/>
                <w:sz w:val="20"/>
                <w:szCs w:val="20"/>
              </w:rPr>
              <w:t xml:space="preserve">t, </w:t>
            </w:r>
            <w:r w:rsidRPr="006261B1">
              <w:rPr>
                <w:rFonts w:ascii="Arial" w:hAnsi="Arial" w:cs="Arial"/>
                <w:sz w:val="20"/>
                <w:szCs w:val="20"/>
              </w:rPr>
              <w:t>caregiver, consumer, physician, pharmacist, nurse, lab manager, payer</w:t>
            </w:r>
          </w:p>
        </w:tc>
      </w:tr>
      <w:tr w:rsidR="00F44EE7" w:rsidRPr="006D3130" w14:paraId="13B92813" w14:textId="2FF99DA6" w:rsidTr="00E566D0">
        <w:tc>
          <w:tcPr>
            <w:tcW w:w="683" w:type="dxa"/>
          </w:tcPr>
          <w:p w14:paraId="2FCEFC80" w14:textId="1F9A565B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995" w:type="dxa"/>
          </w:tcPr>
          <w:p w14:paraId="3B9CFEE4" w14:textId="0048B405" w:rsidR="00F44EE7" w:rsidRDefault="000D101B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ailand</w:t>
            </w:r>
          </w:p>
        </w:tc>
        <w:tc>
          <w:tcPr>
            <w:tcW w:w="982" w:type="dxa"/>
          </w:tcPr>
          <w:p w14:paraId="7516492C" w14:textId="2BC18F23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771" w:type="dxa"/>
          </w:tcPr>
          <w:p w14:paraId="4238C713" w14:textId="557191D7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FB1B3B">
              <w:rPr>
                <w:rFonts w:ascii="Arial" w:hAnsi="Arial" w:cs="Arial"/>
                <w:bCs/>
                <w:sz w:val="20"/>
                <w:szCs w:val="20"/>
              </w:rPr>
              <w:t>Master’s degree</w:t>
            </w:r>
          </w:p>
        </w:tc>
        <w:tc>
          <w:tcPr>
            <w:tcW w:w="2878" w:type="dxa"/>
          </w:tcPr>
          <w:p w14:paraId="32B98F3F" w14:textId="254237C1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oderator</w:t>
            </w:r>
          </w:p>
        </w:tc>
        <w:tc>
          <w:tcPr>
            <w:tcW w:w="6639" w:type="dxa"/>
          </w:tcPr>
          <w:p w14:paraId="1621C159" w14:textId="115FCA01" w:rsidR="00F44EE7" w:rsidRPr="00D855EE" w:rsidRDefault="00F44EE7" w:rsidP="005A02CF">
            <w:pPr>
              <w:pStyle w:val="ListParagraph"/>
              <w:numPr>
                <w:ilvl w:val="0"/>
                <w:numId w:val="41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D855EE">
              <w:rPr>
                <w:rFonts w:ascii="Arial" w:hAnsi="Arial" w:cs="Arial"/>
                <w:bCs/>
                <w:sz w:val="20"/>
                <w:szCs w:val="20"/>
              </w:rPr>
              <w:t xml:space="preserve">10 years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of </w:t>
            </w:r>
            <w:r w:rsidRPr="00D855EE">
              <w:rPr>
                <w:rFonts w:ascii="Arial" w:hAnsi="Arial" w:cs="Arial"/>
                <w:bCs/>
                <w:sz w:val="20"/>
                <w:szCs w:val="20"/>
              </w:rPr>
              <w:t>moderatio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experience </w:t>
            </w:r>
          </w:p>
        </w:tc>
      </w:tr>
      <w:tr w:rsidR="00F44EE7" w:rsidRPr="006D3130" w14:paraId="502C35A2" w14:textId="69A26E74" w:rsidTr="00E566D0">
        <w:tc>
          <w:tcPr>
            <w:tcW w:w="683" w:type="dxa"/>
          </w:tcPr>
          <w:p w14:paraId="41431F9E" w14:textId="4966EED4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5" w:type="dxa"/>
          </w:tcPr>
          <w:p w14:paraId="23C2B245" w14:textId="7654C7FA" w:rsidR="00F44EE7" w:rsidRDefault="000D101B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ustralia</w:t>
            </w:r>
          </w:p>
        </w:tc>
        <w:tc>
          <w:tcPr>
            <w:tcW w:w="982" w:type="dxa"/>
          </w:tcPr>
          <w:p w14:paraId="78DA2C93" w14:textId="31EE731B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771" w:type="dxa"/>
          </w:tcPr>
          <w:p w14:paraId="46613228" w14:textId="54969F62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achelor’s</w:t>
            </w:r>
            <w:r w:rsidRPr="00FB1B3B">
              <w:rPr>
                <w:rFonts w:ascii="Arial" w:hAnsi="Arial" w:cs="Arial"/>
                <w:bCs/>
                <w:sz w:val="20"/>
                <w:szCs w:val="20"/>
              </w:rPr>
              <w:t xml:space="preserve"> degree</w:t>
            </w:r>
          </w:p>
        </w:tc>
        <w:tc>
          <w:tcPr>
            <w:tcW w:w="2878" w:type="dxa"/>
          </w:tcPr>
          <w:p w14:paraId="4720CB83" w14:textId="760C0CFF" w:rsidR="00F44EE7" w:rsidRPr="00FB1B3B" w:rsidRDefault="00F44EE7" w:rsidP="005A02CF">
            <w:p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 w:rsidRPr="00EA676C">
              <w:rPr>
                <w:rFonts w:ascii="Arial" w:hAnsi="Arial" w:cs="Arial"/>
                <w:bCs/>
                <w:sz w:val="20"/>
                <w:szCs w:val="20"/>
              </w:rPr>
              <w:t>Market Research Associate</w:t>
            </w:r>
          </w:p>
        </w:tc>
        <w:tc>
          <w:tcPr>
            <w:tcW w:w="6639" w:type="dxa"/>
          </w:tcPr>
          <w:p w14:paraId="449D734F" w14:textId="77777777" w:rsidR="00F44EE7" w:rsidRPr="00241986" w:rsidRDefault="00F44EE7" w:rsidP="005A02CF">
            <w:pPr>
              <w:pStyle w:val="ListParagraph"/>
              <w:numPr>
                <w:ilvl w:val="0"/>
                <w:numId w:val="41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ver 20 years of market research experience</w:t>
            </w:r>
            <w:r>
              <w:t xml:space="preserve"> </w:t>
            </w:r>
          </w:p>
          <w:p w14:paraId="1774520D" w14:textId="25F4C70D" w:rsidR="00F44EE7" w:rsidRPr="00EA676C" w:rsidRDefault="00F44EE7" w:rsidP="005A02CF">
            <w:pPr>
              <w:pStyle w:val="ListParagraph"/>
              <w:numPr>
                <w:ilvl w:val="0"/>
                <w:numId w:val="41"/>
              </w:numPr>
              <w:suppressLineNumbers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ecialized</w:t>
            </w:r>
            <w:r w:rsidRPr="00241986">
              <w:rPr>
                <w:rFonts w:ascii="Arial" w:hAnsi="Arial" w:cs="Arial"/>
                <w:bCs/>
                <w:sz w:val="20"/>
                <w:szCs w:val="20"/>
              </w:rPr>
              <w:t xml:space="preserve"> in medical and pharmaceutical market research work</w:t>
            </w:r>
          </w:p>
        </w:tc>
      </w:tr>
    </w:tbl>
    <w:p w14:paraId="545937F8" w14:textId="305C87FF" w:rsidR="000A29E8" w:rsidRPr="006D3130" w:rsidRDefault="00E566D0" w:rsidP="00AD0581">
      <w:pPr>
        <w:suppressLineNumbers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577E6B">
        <w:rPr>
          <w:rFonts w:ascii="Arial" w:hAnsi="Arial" w:cs="Arial"/>
          <w:bCs/>
          <w:sz w:val="20"/>
          <w:szCs w:val="20"/>
        </w:rPr>
        <w:t>MBA</w:t>
      </w:r>
      <w:r>
        <w:rPr>
          <w:rFonts w:ascii="Arial" w:hAnsi="Arial" w:cs="Arial"/>
          <w:bCs/>
          <w:sz w:val="20"/>
          <w:szCs w:val="20"/>
        </w:rPr>
        <w:t>,</w:t>
      </w:r>
      <w:r w:rsidRPr="00577E6B">
        <w:rPr>
          <w:rFonts w:ascii="Arial" w:hAnsi="Arial" w:cs="Arial"/>
          <w:bCs/>
          <w:sz w:val="20"/>
          <w:szCs w:val="20"/>
        </w:rPr>
        <w:t xml:space="preserve"> Master of Business Administration</w:t>
      </w:r>
    </w:p>
    <w:sectPr w:rsidR="000A29E8" w:rsidRPr="006D3130" w:rsidSect="008D4375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A9393" w14:textId="77777777" w:rsidR="005E4868" w:rsidRDefault="005E4868" w:rsidP="005F1E24">
      <w:pPr>
        <w:spacing w:after="0" w:line="240" w:lineRule="auto"/>
      </w:pPr>
      <w:r>
        <w:separator/>
      </w:r>
    </w:p>
  </w:endnote>
  <w:endnote w:type="continuationSeparator" w:id="0">
    <w:p w14:paraId="650C9510" w14:textId="77777777" w:rsidR="005E4868" w:rsidRDefault="005E4868" w:rsidP="005F1E24">
      <w:pPr>
        <w:spacing w:after="0" w:line="240" w:lineRule="auto"/>
      </w:pPr>
      <w:r>
        <w:continuationSeparator/>
      </w:r>
    </w:p>
  </w:endnote>
  <w:endnote w:type="continuationNotice" w:id="1">
    <w:p w14:paraId="0155BC8A" w14:textId="77777777" w:rsidR="005E4868" w:rsidRDefault="005E48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1588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913B1" w14:textId="7F0FDAB2" w:rsidR="006D2C22" w:rsidRDefault="006D2C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5EF68" w14:textId="77777777" w:rsidR="006D2C22" w:rsidRDefault="006D2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E2BEC" w14:textId="77777777" w:rsidR="005E4868" w:rsidRDefault="005E4868" w:rsidP="005F1E24">
      <w:pPr>
        <w:spacing w:after="0" w:line="240" w:lineRule="auto"/>
      </w:pPr>
      <w:r>
        <w:separator/>
      </w:r>
    </w:p>
  </w:footnote>
  <w:footnote w:type="continuationSeparator" w:id="0">
    <w:p w14:paraId="3DA703C4" w14:textId="77777777" w:rsidR="005E4868" w:rsidRDefault="005E4868" w:rsidP="005F1E24">
      <w:pPr>
        <w:spacing w:after="0" w:line="240" w:lineRule="auto"/>
      </w:pPr>
      <w:r>
        <w:continuationSeparator/>
      </w:r>
    </w:p>
  </w:footnote>
  <w:footnote w:type="continuationNotice" w:id="1">
    <w:p w14:paraId="2E6A7C3B" w14:textId="77777777" w:rsidR="005E4868" w:rsidRDefault="005E48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E3913"/>
    <w:multiLevelType w:val="hybridMultilevel"/>
    <w:tmpl w:val="B7443A3A"/>
    <w:lvl w:ilvl="0" w:tplc="4809000F">
      <w:start w:val="1"/>
      <w:numFmt w:val="decimal"/>
      <w:lvlText w:val="%1."/>
      <w:lvlJc w:val="left"/>
      <w:pPr>
        <w:ind w:left="1512" w:hanging="360"/>
      </w:pPr>
    </w:lvl>
    <w:lvl w:ilvl="1" w:tplc="48090019" w:tentative="1">
      <w:start w:val="1"/>
      <w:numFmt w:val="lowerLetter"/>
      <w:lvlText w:val="%2."/>
      <w:lvlJc w:val="left"/>
      <w:pPr>
        <w:ind w:left="2232" w:hanging="360"/>
      </w:pPr>
    </w:lvl>
    <w:lvl w:ilvl="2" w:tplc="4809001B" w:tentative="1">
      <w:start w:val="1"/>
      <w:numFmt w:val="lowerRoman"/>
      <w:lvlText w:val="%3."/>
      <w:lvlJc w:val="right"/>
      <w:pPr>
        <w:ind w:left="2952" w:hanging="180"/>
      </w:pPr>
    </w:lvl>
    <w:lvl w:ilvl="3" w:tplc="4809000F" w:tentative="1">
      <w:start w:val="1"/>
      <w:numFmt w:val="decimal"/>
      <w:lvlText w:val="%4."/>
      <w:lvlJc w:val="left"/>
      <w:pPr>
        <w:ind w:left="3672" w:hanging="360"/>
      </w:pPr>
    </w:lvl>
    <w:lvl w:ilvl="4" w:tplc="48090019" w:tentative="1">
      <w:start w:val="1"/>
      <w:numFmt w:val="lowerLetter"/>
      <w:lvlText w:val="%5."/>
      <w:lvlJc w:val="left"/>
      <w:pPr>
        <w:ind w:left="4392" w:hanging="360"/>
      </w:pPr>
    </w:lvl>
    <w:lvl w:ilvl="5" w:tplc="4809001B" w:tentative="1">
      <w:start w:val="1"/>
      <w:numFmt w:val="lowerRoman"/>
      <w:lvlText w:val="%6."/>
      <w:lvlJc w:val="right"/>
      <w:pPr>
        <w:ind w:left="5112" w:hanging="180"/>
      </w:pPr>
    </w:lvl>
    <w:lvl w:ilvl="6" w:tplc="4809000F" w:tentative="1">
      <w:start w:val="1"/>
      <w:numFmt w:val="decimal"/>
      <w:lvlText w:val="%7."/>
      <w:lvlJc w:val="left"/>
      <w:pPr>
        <w:ind w:left="5832" w:hanging="360"/>
      </w:pPr>
    </w:lvl>
    <w:lvl w:ilvl="7" w:tplc="48090019" w:tentative="1">
      <w:start w:val="1"/>
      <w:numFmt w:val="lowerLetter"/>
      <w:lvlText w:val="%8."/>
      <w:lvlJc w:val="left"/>
      <w:pPr>
        <w:ind w:left="6552" w:hanging="360"/>
      </w:pPr>
    </w:lvl>
    <w:lvl w:ilvl="8" w:tplc="48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1" w15:restartNumberingAfterBreak="0">
    <w:nsid w:val="011536D5"/>
    <w:multiLevelType w:val="hybridMultilevel"/>
    <w:tmpl w:val="5A0014E4"/>
    <w:lvl w:ilvl="0" w:tplc="0409000F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01F545A4"/>
    <w:multiLevelType w:val="hybridMultilevel"/>
    <w:tmpl w:val="CCFC5B6A"/>
    <w:lvl w:ilvl="0" w:tplc="542C7F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9201E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A0D2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AC98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2274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F8D2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1A40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D24B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272E4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5E79E5"/>
    <w:multiLevelType w:val="hybridMultilevel"/>
    <w:tmpl w:val="CECABB7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54D041C"/>
    <w:multiLevelType w:val="hybridMultilevel"/>
    <w:tmpl w:val="4ACA74B6"/>
    <w:lvl w:ilvl="0" w:tplc="C8D411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6E7E5C"/>
    <w:multiLevelType w:val="hybridMultilevel"/>
    <w:tmpl w:val="E7CE6A90"/>
    <w:lvl w:ilvl="0" w:tplc="9F40F9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2051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44CC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648B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B4F5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764F1F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4E51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E2E9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91635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58067D"/>
    <w:multiLevelType w:val="multilevel"/>
    <w:tmpl w:val="B09256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olor w:val="auto"/>
      </w:rPr>
    </w:lvl>
    <w:lvl w:ilvl="2">
      <w:start w:val="1"/>
      <w:numFmt w:val="decimal"/>
      <w:lvlText w:val="%1.%2.%3."/>
      <w:lvlJc w:val="left"/>
      <w:pPr>
        <w:ind w:left="1780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2774" w:hanging="648"/>
      </w:pPr>
      <w:rPr>
        <w:b w:val="0"/>
        <w:bCs w:val="0"/>
        <w:color w:val="auto"/>
      </w:rPr>
    </w:lvl>
    <w:lvl w:ilvl="4">
      <w:start w:val="1"/>
      <w:numFmt w:val="decimal"/>
      <w:lvlText w:val="%1.%2.%3.%4.%5."/>
      <w:lvlJc w:val="left"/>
      <w:pPr>
        <w:ind w:left="4194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4F7E66"/>
    <w:multiLevelType w:val="hybridMultilevel"/>
    <w:tmpl w:val="8618E280"/>
    <w:lvl w:ilvl="0" w:tplc="275C74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97652"/>
    <w:multiLevelType w:val="hybridMultilevel"/>
    <w:tmpl w:val="F59852E8"/>
    <w:lvl w:ilvl="0" w:tplc="DD7EE3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64831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CAF3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360E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2ECD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C495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EC91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7012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F89A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CED66F6"/>
    <w:multiLevelType w:val="hybridMultilevel"/>
    <w:tmpl w:val="52B2FF96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" w15:restartNumberingAfterBreak="0">
    <w:nsid w:val="1DA86B88"/>
    <w:multiLevelType w:val="hybridMultilevel"/>
    <w:tmpl w:val="22B274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CB4C02"/>
    <w:multiLevelType w:val="hybridMultilevel"/>
    <w:tmpl w:val="5FA83610"/>
    <w:lvl w:ilvl="0" w:tplc="7E3C2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485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8E6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9E40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429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9C6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6A0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642F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B86A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BC01DF9"/>
    <w:multiLevelType w:val="hybridMultilevel"/>
    <w:tmpl w:val="0AF4B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5F4722"/>
    <w:multiLevelType w:val="hybridMultilevel"/>
    <w:tmpl w:val="4C76C0D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D653DB2"/>
    <w:multiLevelType w:val="hybridMultilevel"/>
    <w:tmpl w:val="3450508C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5" w15:restartNumberingAfterBreak="0">
    <w:nsid w:val="341C4571"/>
    <w:multiLevelType w:val="hybridMultilevel"/>
    <w:tmpl w:val="623E4A38"/>
    <w:lvl w:ilvl="0" w:tplc="A162D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7442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7861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C878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EAD7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E42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F07D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3801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1A5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BF7B08"/>
    <w:multiLevelType w:val="hybridMultilevel"/>
    <w:tmpl w:val="75361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2320B"/>
    <w:multiLevelType w:val="hybridMultilevel"/>
    <w:tmpl w:val="0442C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8A0314"/>
    <w:multiLevelType w:val="hybridMultilevel"/>
    <w:tmpl w:val="FFA02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E77237"/>
    <w:multiLevelType w:val="multilevel"/>
    <w:tmpl w:val="92E6F7E6"/>
    <w:lvl w:ilvl="0">
      <w:start w:val="1"/>
      <w:numFmt w:val="decimal"/>
      <w:lvlText w:val="2.%1"/>
      <w:lvlJc w:val="left"/>
      <w:pPr>
        <w:ind w:left="785" w:hanging="425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927" w:hanging="567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1069" w:hanging="709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21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135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49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63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77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919" w:hanging="1559"/>
      </w:pPr>
      <w:rPr>
        <w:rFonts w:hint="eastAsia"/>
      </w:rPr>
    </w:lvl>
  </w:abstractNum>
  <w:abstractNum w:abstractNumId="20" w15:restartNumberingAfterBreak="0">
    <w:nsid w:val="3FB94C2D"/>
    <w:multiLevelType w:val="hybridMultilevel"/>
    <w:tmpl w:val="FF7821DE"/>
    <w:lvl w:ilvl="0" w:tplc="6B807996">
      <w:start w:val="1"/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1" w15:restartNumberingAfterBreak="0">
    <w:nsid w:val="44663E5A"/>
    <w:multiLevelType w:val="hybridMultilevel"/>
    <w:tmpl w:val="E83A9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161C78"/>
    <w:multiLevelType w:val="hybridMultilevel"/>
    <w:tmpl w:val="BE728E8E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3" w15:restartNumberingAfterBreak="0">
    <w:nsid w:val="458547CA"/>
    <w:multiLevelType w:val="hybridMultilevel"/>
    <w:tmpl w:val="CBDA1BA0"/>
    <w:lvl w:ilvl="0" w:tplc="4502C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2E8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825F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544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6F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F88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B65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D6B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E69C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0F514E6"/>
    <w:multiLevelType w:val="hybridMultilevel"/>
    <w:tmpl w:val="FBD6D02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041964"/>
    <w:multiLevelType w:val="hybridMultilevel"/>
    <w:tmpl w:val="7A6C1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6C4780"/>
    <w:multiLevelType w:val="hybridMultilevel"/>
    <w:tmpl w:val="679A0F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0D5061"/>
    <w:multiLevelType w:val="hybridMultilevel"/>
    <w:tmpl w:val="ADFC2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B05DE3"/>
    <w:multiLevelType w:val="hybridMultilevel"/>
    <w:tmpl w:val="342CE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035596"/>
    <w:multiLevelType w:val="hybridMultilevel"/>
    <w:tmpl w:val="06B22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A64B9D"/>
    <w:multiLevelType w:val="hybridMultilevel"/>
    <w:tmpl w:val="F68AABB8"/>
    <w:lvl w:ilvl="0" w:tplc="36107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BE4D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F2A9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FCAB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02E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3C3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9EA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C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C7A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BFD545F"/>
    <w:multiLevelType w:val="hybridMultilevel"/>
    <w:tmpl w:val="1B968CD2"/>
    <w:lvl w:ilvl="0" w:tplc="4809001B">
      <w:start w:val="1"/>
      <w:numFmt w:val="lowerRoman"/>
      <w:lvlText w:val="%1."/>
      <w:lvlJc w:val="righ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B275B2"/>
    <w:multiLevelType w:val="hybridMultilevel"/>
    <w:tmpl w:val="ECC61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949C1"/>
    <w:multiLevelType w:val="hybridMultilevel"/>
    <w:tmpl w:val="71E6FFE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6F14DD"/>
    <w:multiLevelType w:val="hybridMultilevel"/>
    <w:tmpl w:val="DC1811D4"/>
    <w:lvl w:ilvl="0" w:tplc="6B807996">
      <w:start w:val="1"/>
      <w:numFmt w:val="bullet"/>
      <w:lvlText w:val="-"/>
      <w:lvlJc w:val="left"/>
      <w:pPr>
        <w:ind w:left="234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00" w:hanging="360"/>
      </w:pPr>
      <w:rPr>
        <w:rFonts w:ascii="Wingdings" w:hAnsi="Wingdings" w:hint="default"/>
      </w:rPr>
    </w:lvl>
  </w:abstractNum>
  <w:abstractNum w:abstractNumId="35" w15:restartNumberingAfterBreak="0">
    <w:nsid w:val="6570457C"/>
    <w:multiLevelType w:val="hybridMultilevel"/>
    <w:tmpl w:val="6C3248CC"/>
    <w:lvl w:ilvl="0" w:tplc="969C87A0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72" w:hanging="360"/>
      </w:pPr>
    </w:lvl>
    <w:lvl w:ilvl="2" w:tplc="4809001B" w:tentative="1">
      <w:start w:val="1"/>
      <w:numFmt w:val="lowerRoman"/>
      <w:lvlText w:val="%3."/>
      <w:lvlJc w:val="right"/>
      <w:pPr>
        <w:ind w:left="2592" w:hanging="180"/>
      </w:pPr>
    </w:lvl>
    <w:lvl w:ilvl="3" w:tplc="4809000F" w:tentative="1">
      <w:start w:val="1"/>
      <w:numFmt w:val="decimal"/>
      <w:lvlText w:val="%4."/>
      <w:lvlJc w:val="left"/>
      <w:pPr>
        <w:ind w:left="3312" w:hanging="360"/>
      </w:pPr>
    </w:lvl>
    <w:lvl w:ilvl="4" w:tplc="48090019" w:tentative="1">
      <w:start w:val="1"/>
      <w:numFmt w:val="lowerLetter"/>
      <w:lvlText w:val="%5."/>
      <w:lvlJc w:val="left"/>
      <w:pPr>
        <w:ind w:left="4032" w:hanging="360"/>
      </w:pPr>
    </w:lvl>
    <w:lvl w:ilvl="5" w:tplc="4809001B" w:tentative="1">
      <w:start w:val="1"/>
      <w:numFmt w:val="lowerRoman"/>
      <w:lvlText w:val="%6."/>
      <w:lvlJc w:val="right"/>
      <w:pPr>
        <w:ind w:left="4752" w:hanging="180"/>
      </w:pPr>
    </w:lvl>
    <w:lvl w:ilvl="6" w:tplc="4809000F" w:tentative="1">
      <w:start w:val="1"/>
      <w:numFmt w:val="decimal"/>
      <w:lvlText w:val="%7."/>
      <w:lvlJc w:val="left"/>
      <w:pPr>
        <w:ind w:left="5472" w:hanging="360"/>
      </w:pPr>
    </w:lvl>
    <w:lvl w:ilvl="7" w:tplc="48090019" w:tentative="1">
      <w:start w:val="1"/>
      <w:numFmt w:val="lowerLetter"/>
      <w:lvlText w:val="%8."/>
      <w:lvlJc w:val="left"/>
      <w:pPr>
        <w:ind w:left="6192" w:hanging="360"/>
      </w:pPr>
    </w:lvl>
    <w:lvl w:ilvl="8" w:tplc="48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36" w15:restartNumberingAfterBreak="0">
    <w:nsid w:val="66505E86"/>
    <w:multiLevelType w:val="hybridMultilevel"/>
    <w:tmpl w:val="29146BF6"/>
    <w:lvl w:ilvl="0" w:tplc="3F144F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E8EF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70B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B676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E0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D0C7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54E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E2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AA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C695790"/>
    <w:multiLevelType w:val="multilevel"/>
    <w:tmpl w:val="17D825B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20" w:hanging="420"/>
      </w:p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720" w:hanging="72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080" w:hanging="108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</w:lvl>
  </w:abstractNum>
  <w:abstractNum w:abstractNumId="38" w15:restartNumberingAfterBreak="0">
    <w:nsid w:val="70A82512"/>
    <w:multiLevelType w:val="hybridMultilevel"/>
    <w:tmpl w:val="C884095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68067E1"/>
    <w:multiLevelType w:val="hybridMultilevel"/>
    <w:tmpl w:val="E958542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F24A75"/>
    <w:multiLevelType w:val="hybridMultilevel"/>
    <w:tmpl w:val="5426A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974933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67531764">
    <w:abstractNumId w:val="6"/>
  </w:num>
  <w:num w:numId="3" w16cid:durableId="400837594">
    <w:abstractNumId w:val="19"/>
  </w:num>
  <w:num w:numId="4" w16cid:durableId="1223248627">
    <w:abstractNumId w:val="10"/>
  </w:num>
  <w:num w:numId="5" w16cid:durableId="50345027">
    <w:abstractNumId w:val="34"/>
  </w:num>
  <w:num w:numId="6" w16cid:durableId="402531962">
    <w:abstractNumId w:val="18"/>
  </w:num>
  <w:num w:numId="7" w16cid:durableId="1138301817">
    <w:abstractNumId w:val="12"/>
  </w:num>
  <w:num w:numId="8" w16cid:durableId="508984291">
    <w:abstractNumId w:val="39"/>
  </w:num>
  <w:num w:numId="9" w16cid:durableId="743798531">
    <w:abstractNumId w:val="4"/>
  </w:num>
  <w:num w:numId="10" w16cid:durableId="391317929">
    <w:abstractNumId w:val="31"/>
  </w:num>
  <w:num w:numId="11" w16cid:durableId="1077216421">
    <w:abstractNumId w:val="38"/>
  </w:num>
  <w:num w:numId="12" w16cid:durableId="1867939030">
    <w:abstractNumId w:val="3"/>
  </w:num>
  <w:num w:numId="13" w16cid:durableId="1918051078">
    <w:abstractNumId w:val="24"/>
  </w:num>
  <w:num w:numId="14" w16cid:durableId="941957267">
    <w:abstractNumId w:val="26"/>
  </w:num>
  <w:num w:numId="15" w16cid:durableId="228002083">
    <w:abstractNumId w:val="13"/>
  </w:num>
  <w:num w:numId="16" w16cid:durableId="1764953763">
    <w:abstractNumId w:val="14"/>
  </w:num>
  <w:num w:numId="17" w16cid:durableId="224996289">
    <w:abstractNumId w:val="22"/>
  </w:num>
  <w:num w:numId="18" w16cid:durableId="1049113237">
    <w:abstractNumId w:val="1"/>
  </w:num>
  <w:num w:numId="19" w16cid:durableId="1638492570">
    <w:abstractNumId w:val="7"/>
  </w:num>
  <w:num w:numId="20" w16cid:durableId="1216817791">
    <w:abstractNumId w:val="0"/>
  </w:num>
  <w:num w:numId="21" w16cid:durableId="1602251644">
    <w:abstractNumId w:val="35"/>
  </w:num>
  <w:num w:numId="22" w16cid:durableId="1117136389">
    <w:abstractNumId w:val="21"/>
  </w:num>
  <w:num w:numId="23" w16cid:durableId="1655136329">
    <w:abstractNumId w:val="9"/>
  </w:num>
  <w:num w:numId="24" w16cid:durableId="747770370">
    <w:abstractNumId w:val="20"/>
  </w:num>
  <w:num w:numId="25" w16cid:durableId="993408372">
    <w:abstractNumId w:val="33"/>
  </w:num>
  <w:num w:numId="26" w16cid:durableId="1431513164">
    <w:abstractNumId w:val="36"/>
  </w:num>
  <w:num w:numId="27" w16cid:durableId="1100682345">
    <w:abstractNumId w:val="8"/>
  </w:num>
  <w:num w:numId="28" w16cid:durableId="1655379763">
    <w:abstractNumId w:val="2"/>
  </w:num>
  <w:num w:numId="29" w16cid:durableId="1989936049">
    <w:abstractNumId w:val="23"/>
  </w:num>
  <w:num w:numId="30" w16cid:durableId="731461885">
    <w:abstractNumId w:val="15"/>
  </w:num>
  <w:num w:numId="31" w16cid:durableId="1169440599">
    <w:abstractNumId w:val="11"/>
  </w:num>
  <w:num w:numId="32" w16cid:durableId="734662395">
    <w:abstractNumId w:val="5"/>
  </w:num>
  <w:num w:numId="33" w16cid:durableId="2045909989">
    <w:abstractNumId w:val="32"/>
  </w:num>
  <w:num w:numId="34" w16cid:durableId="647443804">
    <w:abstractNumId w:val="28"/>
  </w:num>
  <w:num w:numId="35" w16cid:durableId="986981681">
    <w:abstractNumId w:val="40"/>
  </w:num>
  <w:num w:numId="36" w16cid:durableId="1242788709">
    <w:abstractNumId w:val="17"/>
  </w:num>
  <w:num w:numId="37" w16cid:durableId="75372383">
    <w:abstractNumId w:val="25"/>
  </w:num>
  <w:num w:numId="38" w16cid:durableId="1433547607">
    <w:abstractNumId w:val="30"/>
  </w:num>
  <w:num w:numId="39" w16cid:durableId="1041900244">
    <w:abstractNumId w:val="27"/>
  </w:num>
  <w:num w:numId="40" w16cid:durableId="1561477288">
    <w:abstractNumId w:val="16"/>
  </w:num>
  <w:num w:numId="41" w16cid:durableId="21412887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D74"/>
    <w:rsid w:val="000013A0"/>
    <w:rsid w:val="00001FE3"/>
    <w:rsid w:val="00003F76"/>
    <w:rsid w:val="00003F82"/>
    <w:rsid w:val="00004AB3"/>
    <w:rsid w:val="00004D3D"/>
    <w:rsid w:val="00010FD1"/>
    <w:rsid w:val="000111E3"/>
    <w:rsid w:val="00011692"/>
    <w:rsid w:val="000135C2"/>
    <w:rsid w:val="0001471B"/>
    <w:rsid w:val="00015575"/>
    <w:rsid w:val="00016021"/>
    <w:rsid w:val="000167BC"/>
    <w:rsid w:val="00016ECC"/>
    <w:rsid w:val="000172CD"/>
    <w:rsid w:val="00022121"/>
    <w:rsid w:val="0002651C"/>
    <w:rsid w:val="00026E6A"/>
    <w:rsid w:val="00031645"/>
    <w:rsid w:val="00031875"/>
    <w:rsid w:val="00032BAF"/>
    <w:rsid w:val="00032C77"/>
    <w:rsid w:val="0003442C"/>
    <w:rsid w:val="0003665F"/>
    <w:rsid w:val="00036681"/>
    <w:rsid w:val="0003793E"/>
    <w:rsid w:val="000457A8"/>
    <w:rsid w:val="0004613C"/>
    <w:rsid w:val="000465A2"/>
    <w:rsid w:val="00046C85"/>
    <w:rsid w:val="00050A96"/>
    <w:rsid w:val="0005349A"/>
    <w:rsid w:val="00054406"/>
    <w:rsid w:val="000563DA"/>
    <w:rsid w:val="0006299A"/>
    <w:rsid w:val="0006461C"/>
    <w:rsid w:val="000657B1"/>
    <w:rsid w:val="00066EDF"/>
    <w:rsid w:val="00071514"/>
    <w:rsid w:val="00071AD4"/>
    <w:rsid w:val="00073B8E"/>
    <w:rsid w:val="00074EE1"/>
    <w:rsid w:val="00075C01"/>
    <w:rsid w:val="00080F26"/>
    <w:rsid w:val="00082658"/>
    <w:rsid w:val="00082DD8"/>
    <w:rsid w:val="000A29E8"/>
    <w:rsid w:val="000A4259"/>
    <w:rsid w:val="000A535A"/>
    <w:rsid w:val="000A5A35"/>
    <w:rsid w:val="000A65D7"/>
    <w:rsid w:val="000B2326"/>
    <w:rsid w:val="000B286D"/>
    <w:rsid w:val="000B30FE"/>
    <w:rsid w:val="000B3477"/>
    <w:rsid w:val="000B377D"/>
    <w:rsid w:val="000B416A"/>
    <w:rsid w:val="000B5E9E"/>
    <w:rsid w:val="000B7AC8"/>
    <w:rsid w:val="000C03F3"/>
    <w:rsid w:val="000C04DB"/>
    <w:rsid w:val="000C190E"/>
    <w:rsid w:val="000C35BD"/>
    <w:rsid w:val="000C480B"/>
    <w:rsid w:val="000C4F54"/>
    <w:rsid w:val="000C55FA"/>
    <w:rsid w:val="000C5623"/>
    <w:rsid w:val="000C7328"/>
    <w:rsid w:val="000C7CA8"/>
    <w:rsid w:val="000D101B"/>
    <w:rsid w:val="000D1466"/>
    <w:rsid w:val="000D254B"/>
    <w:rsid w:val="000D2F48"/>
    <w:rsid w:val="000D743C"/>
    <w:rsid w:val="000E0019"/>
    <w:rsid w:val="000E1AAF"/>
    <w:rsid w:val="000E484A"/>
    <w:rsid w:val="000E7263"/>
    <w:rsid w:val="000F3293"/>
    <w:rsid w:val="000F4374"/>
    <w:rsid w:val="000F5E22"/>
    <w:rsid w:val="000F65B6"/>
    <w:rsid w:val="000F7A15"/>
    <w:rsid w:val="000F7E5C"/>
    <w:rsid w:val="0010281B"/>
    <w:rsid w:val="00102A62"/>
    <w:rsid w:val="00103F84"/>
    <w:rsid w:val="0010572A"/>
    <w:rsid w:val="00105A38"/>
    <w:rsid w:val="00110A6C"/>
    <w:rsid w:val="00116EAB"/>
    <w:rsid w:val="00121EE7"/>
    <w:rsid w:val="00123990"/>
    <w:rsid w:val="00126365"/>
    <w:rsid w:val="00131455"/>
    <w:rsid w:val="00132C12"/>
    <w:rsid w:val="00135FC2"/>
    <w:rsid w:val="00137720"/>
    <w:rsid w:val="0014116B"/>
    <w:rsid w:val="0014333D"/>
    <w:rsid w:val="00143352"/>
    <w:rsid w:val="001438A0"/>
    <w:rsid w:val="00150C8E"/>
    <w:rsid w:val="0015118D"/>
    <w:rsid w:val="00151323"/>
    <w:rsid w:val="001517D6"/>
    <w:rsid w:val="00151857"/>
    <w:rsid w:val="001562AE"/>
    <w:rsid w:val="00156838"/>
    <w:rsid w:val="001576F4"/>
    <w:rsid w:val="00160F22"/>
    <w:rsid w:val="001614CE"/>
    <w:rsid w:val="00163548"/>
    <w:rsid w:val="00166E15"/>
    <w:rsid w:val="00172BFF"/>
    <w:rsid w:val="00173A1F"/>
    <w:rsid w:val="00177F12"/>
    <w:rsid w:val="00180C18"/>
    <w:rsid w:val="00182493"/>
    <w:rsid w:val="001842AE"/>
    <w:rsid w:val="00185A5C"/>
    <w:rsid w:val="001861EF"/>
    <w:rsid w:val="0018678F"/>
    <w:rsid w:val="00187916"/>
    <w:rsid w:val="00194E65"/>
    <w:rsid w:val="00197133"/>
    <w:rsid w:val="00197A1F"/>
    <w:rsid w:val="001A05C2"/>
    <w:rsid w:val="001A1768"/>
    <w:rsid w:val="001A1783"/>
    <w:rsid w:val="001A4906"/>
    <w:rsid w:val="001A6A6F"/>
    <w:rsid w:val="001A7030"/>
    <w:rsid w:val="001A7C87"/>
    <w:rsid w:val="001B00EA"/>
    <w:rsid w:val="001B222A"/>
    <w:rsid w:val="001B344C"/>
    <w:rsid w:val="001C0B7C"/>
    <w:rsid w:val="001C3630"/>
    <w:rsid w:val="001C49A6"/>
    <w:rsid w:val="001C7BB8"/>
    <w:rsid w:val="001D01E6"/>
    <w:rsid w:val="001D0293"/>
    <w:rsid w:val="001D386E"/>
    <w:rsid w:val="001D5BD9"/>
    <w:rsid w:val="001D6396"/>
    <w:rsid w:val="001E032D"/>
    <w:rsid w:val="001E078C"/>
    <w:rsid w:val="001E32F4"/>
    <w:rsid w:val="001E39F9"/>
    <w:rsid w:val="001E408A"/>
    <w:rsid w:val="001E5570"/>
    <w:rsid w:val="001E6C3F"/>
    <w:rsid w:val="001E6F35"/>
    <w:rsid w:val="001F077D"/>
    <w:rsid w:val="001F0F4F"/>
    <w:rsid w:val="001F2CED"/>
    <w:rsid w:val="001F30AE"/>
    <w:rsid w:val="001F370E"/>
    <w:rsid w:val="001F4965"/>
    <w:rsid w:val="001F5181"/>
    <w:rsid w:val="001F61FD"/>
    <w:rsid w:val="001F74A6"/>
    <w:rsid w:val="002001F6"/>
    <w:rsid w:val="002012A0"/>
    <w:rsid w:val="00204050"/>
    <w:rsid w:val="0020435B"/>
    <w:rsid w:val="00204A0A"/>
    <w:rsid w:val="0020534E"/>
    <w:rsid w:val="00205C20"/>
    <w:rsid w:val="00206C36"/>
    <w:rsid w:val="00206D14"/>
    <w:rsid w:val="002076F4"/>
    <w:rsid w:val="00213CB0"/>
    <w:rsid w:val="00214F03"/>
    <w:rsid w:val="002160AD"/>
    <w:rsid w:val="00220330"/>
    <w:rsid w:val="00221A26"/>
    <w:rsid w:val="00221EE9"/>
    <w:rsid w:val="00227492"/>
    <w:rsid w:val="002316B9"/>
    <w:rsid w:val="0023173A"/>
    <w:rsid w:val="00232A02"/>
    <w:rsid w:val="002354F3"/>
    <w:rsid w:val="00235FE2"/>
    <w:rsid w:val="00236499"/>
    <w:rsid w:val="00241986"/>
    <w:rsid w:val="0024231E"/>
    <w:rsid w:val="002424B4"/>
    <w:rsid w:val="0024489C"/>
    <w:rsid w:val="002504AB"/>
    <w:rsid w:val="00253388"/>
    <w:rsid w:val="00253691"/>
    <w:rsid w:val="002539C7"/>
    <w:rsid w:val="002544E6"/>
    <w:rsid w:val="00255E1B"/>
    <w:rsid w:val="00257E6F"/>
    <w:rsid w:val="002606ED"/>
    <w:rsid w:val="00261768"/>
    <w:rsid w:val="0026351C"/>
    <w:rsid w:val="00263A9A"/>
    <w:rsid w:val="00265041"/>
    <w:rsid w:val="00272433"/>
    <w:rsid w:val="00273E3C"/>
    <w:rsid w:val="00274ADF"/>
    <w:rsid w:val="00276FA7"/>
    <w:rsid w:val="00280924"/>
    <w:rsid w:val="0028288C"/>
    <w:rsid w:val="0028318C"/>
    <w:rsid w:val="002834A8"/>
    <w:rsid w:val="00283786"/>
    <w:rsid w:val="00285508"/>
    <w:rsid w:val="00286C64"/>
    <w:rsid w:val="002878A5"/>
    <w:rsid w:val="00287CAE"/>
    <w:rsid w:val="00290EC9"/>
    <w:rsid w:val="00293087"/>
    <w:rsid w:val="002937DD"/>
    <w:rsid w:val="00294208"/>
    <w:rsid w:val="00295D96"/>
    <w:rsid w:val="002A239C"/>
    <w:rsid w:val="002B12A0"/>
    <w:rsid w:val="002B5435"/>
    <w:rsid w:val="002B7D66"/>
    <w:rsid w:val="002C446A"/>
    <w:rsid w:val="002C6305"/>
    <w:rsid w:val="002C6EE6"/>
    <w:rsid w:val="002D14FF"/>
    <w:rsid w:val="002D41DB"/>
    <w:rsid w:val="002D6C7C"/>
    <w:rsid w:val="002E0F1C"/>
    <w:rsid w:val="002E3353"/>
    <w:rsid w:val="002E5BA7"/>
    <w:rsid w:val="002E615B"/>
    <w:rsid w:val="002E64C5"/>
    <w:rsid w:val="002E6DB3"/>
    <w:rsid w:val="002E6EF6"/>
    <w:rsid w:val="002F0C60"/>
    <w:rsid w:val="002F0EC4"/>
    <w:rsid w:val="002F1228"/>
    <w:rsid w:val="002F19D0"/>
    <w:rsid w:val="002F1E44"/>
    <w:rsid w:val="002F1FC4"/>
    <w:rsid w:val="002F2F97"/>
    <w:rsid w:val="002F3C49"/>
    <w:rsid w:val="002F7A16"/>
    <w:rsid w:val="003002C3"/>
    <w:rsid w:val="0030107E"/>
    <w:rsid w:val="0030192B"/>
    <w:rsid w:val="00301C91"/>
    <w:rsid w:val="00303EC5"/>
    <w:rsid w:val="00303FFF"/>
    <w:rsid w:val="00305018"/>
    <w:rsid w:val="003062E7"/>
    <w:rsid w:val="0030726B"/>
    <w:rsid w:val="0030769A"/>
    <w:rsid w:val="003107FC"/>
    <w:rsid w:val="00310EEE"/>
    <w:rsid w:val="0031144D"/>
    <w:rsid w:val="00314B9E"/>
    <w:rsid w:val="00320238"/>
    <w:rsid w:val="0032048E"/>
    <w:rsid w:val="003207C5"/>
    <w:rsid w:val="003251B4"/>
    <w:rsid w:val="0032551D"/>
    <w:rsid w:val="00331FB7"/>
    <w:rsid w:val="00333AA8"/>
    <w:rsid w:val="00340772"/>
    <w:rsid w:val="00341BB7"/>
    <w:rsid w:val="00344E2E"/>
    <w:rsid w:val="00346911"/>
    <w:rsid w:val="00347F3A"/>
    <w:rsid w:val="00350803"/>
    <w:rsid w:val="00352465"/>
    <w:rsid w:val="00355AD5"/>
    <w:rsid w:val="00357DC9"/>
    <w:rsid w:val="00360768"/>
    <w:rsid w:val="003615A4"/>
    <w:rsid w:val="00363763"/>
    <w:rsid w:val="00365B40"/>
    <w:rsid w:val="00366D80"/>
    <w:rsid w:val="00366F8D"/>
    <w:rsid w:val="003674DD"/>
    <w:rsid w:val="00367E5C"/>
    <w:rsid w:val="00372BC7"/>
    <w:rsid w:val="00374C83"/>
    <w:rsid w:val="00376849"/>
    <w:rsid w:val="00380413"/>
    <w:rsid w:val="00382CD2"/>
    <w:rsid w:val="0038466A"/>
    <w:rsid w:val="00384953"/>
    <w:rsid w:val="00386AB1"/>
    <w:rsid w:val="00387C4A"/>
    <w:rsid w:val="00394433"/>
    <w:rsid w:val="00394ABB"/>
    <w:rsid w:val="00395478"/>
    <w:rsid w:val="003974A0"/>
    <w:rsid w:val="003A365E"/>
    <w:rsid w:val="003A3FA6"/>
    <w:rsid w:val="003A54E2"/>
    <w:rsid w:val="003A6A96"/>
    <w:rsid w:val="003B1FB4"/>
    <w:rsid w:val="003B3FCF"/>
    <w:rsid w:val="003B5CCD"/>
    <w:rsid w:val="003B5D15"/>
    <w:rsid w:val="003B62FE"/>
    <w:rsid w:val="003C598C"/>
    <w:rsid w:val="003C63F7"/>
    <w:rsid w:val="003D24F1"/>
    <w:rsid w:val="003D379F"/>
    <w:rsid w:val="003D3B14"/>
    <w:rsid w:val="003D672D"/>
    <w:rsid w:val="003D6DFB"/>
    <w:rsid w:val="003D7E87"/>
    <w:rsid w:val="003E0CC0"/>
    <w:rsid w:val="003E4421"/>
    <w:rsid w:val="003E58F2"/>
    <w:rsid w:val="003F0D31"/>
    <w:rsid w:val="003F3242"/>
    <w:rsid w:val="003F3CE9"/>
    <w:rsid w:val="003F3FD5"/>
    <w:rsid w:val="003F4260"/>
    <w:rsid w:val="003F435E"/>
    <w:rsid w:val="003F542B"/>
    <w:rsid w:val="003F609A"/>
    <w:rsid w:val="003F7BF4"/>
    <w:rsid w:val="0040075A"/>
    <w:rsid w:val="00401C70"/>
    <w:rsid w:val="004022B7"/>
    <w:rsid w:val="00407100"/>
    <w:rsid w:val="00407B0D"/>
    <w:rsid w:val="00410033"/>
    <w:rsid w:val="00411829"/>
    <w:rsid w:val="00411983"/>
    <w:rsid w:val="004138DC"/>
    <w:rsid w:val="004139A6"/>
    <w:rsid w:val="00415141"/>
    <w:rsid w:val="0041628F"/>
    <w:rsid w:val="00416F68"/>
    <w:rsid w:val="00417981"/>
    <w:rsid w:val="00421D96"/>
    <w:rsid w:val="0042332C"/>
    <w:rsid w:val="0042451A"/>
    <w:rsid w:val="00425723"/>
    <w:rsid w:val="00426729"/>
    <w:rsid w:val="00426962"/>
    <w:rsid w:val="00426C14"/>
    <w:rsid w:val="00431883"/>
    <w:rsid w:val="00432BBF"/>
    <w:rsid w:val="00433527"/>
    <w:rsid w:val="00433CCD"/>
    <w:rsid w:val="004342EE"/>
    <w:rsid w:val="0043676F"/>
    <w:rsid w:val="0043789C"/>
    <w:rsid w:val="00441396"/>
    <w:rsid w:val="00443BA9"/>
    <w:rsid w:val="00447F7A"/>
    <w:rsid w:val="00447FED"/>
    <w:rsid w:val="00452B9A"/>
    <w:rsid w:val="00453100"/>
    <w:rsid w:val="0045417F"/>
    <w:rsid w:val="0045544E"/>
    <w:rsid w:val="004559E3"/>
    <w:rsid w:val="00461A75"/>
    <w:rsid w:val="00466293"/>
    <w:rsid w:val="0046793D"/>
    <w:rsid w:val="0047010A"/>
    <w:rsid w:val="00471B1A"/>
    <w:rsid w:val="004721D4"/>
    <w:rsid w:val="00473713"/>
    <w:rsid w:val="0047618B"/>
    <w:rsid w:val="00476543"/>
    <w:rsid w:val="00476AA9"/>
    <w:rsid w:val="00477149"/>
    <w:rsid w:val="00477790"/>
    <w:rsid w:val="00477B72"/>
    <w:rsid w:val="00480C3F"/>
    <w:rsid w:val="00481062"/>
    <w:rsid w:val="00481777"/>
    <w:rsid w:val="004828DB"/>
    <w:rsid w:val="0048391F"/>
    <w:rsid w:val="00484A4F"/>
    <w:rsid w:val="00486807"/>
    <w:rsid w:val="00487127"/>
    <w:rsid w:val="00487459"/>
    <w:rsid w:val="00494636"/>
    <w:rsid w:val="004947ED"/>
    <w:rsid w:val="00495A82"/>
    <w:rsid w:val="00496001"/>
    <w:rsid w:val="004973CA"/>
    <w:rsid w:val="004979BA"/>
    <w:rsid w:val="004A13A9"/>
    <w:rsid w:val="004A25CD"/>
    <w:rsid w:val="004A50D2"/>
    <w:rsid w:val="004A52FC"/>
    <w:rsid w:val="004B0BE0"/>
    <w:rsid w:val="004B3CD4"/>
    <w:rsid w:val="004B41CC"/>
    <w:rsid w:val="004B50DE"/>
    <w:rsid w:val="004B79FE"/>
    <w:rsid w:val="004C0319"/>
    <w:rsid w:val="004C1D2D"/>
    <w:rsid w:val="004C26D8"/>
    <w:rsid w:val="004C356C"/>
    <w:rsid w:val="004C5EBB"/>
    <w:rsid w:val="004C5F5D"/>
    <w:rsid w:val="004C6B10"/>
    <w:rsid w:val="004C70CA"/>
    <w:rsid w:val="004D2022"/>
    <w:rsid w:val="004D25DF"/>
    <w:rsid w:val="004D5E33"/>
    <w:rsid w:val="004D6D70"/>
    <w:rsid w:val="004D73EA"/>
    <w:rsid w:val="004D757F"/>
    <w:rsid w:val="004D765B"/>
    <w:rsid w:val="004E054D"/>
    <w:rsid w:val="004E22F4"/>
    <w:rsid w:val="004E2790"/>
    <w:rsid w:val="004E33B7"/>
    <w:rsid w:val="004E6D61"/>
    <w:rsid w:val="004F198E"/>
    <w:rsid w:val="004F3B5F"/>
    <w:rsid w:val="004F55BA"/>
    <w:rsid w:val="004F6526"/>
    <w:rsid w:val="004F76FE"/>
    <w:rsid w:val="00501FF9"/>
    <w:rsid w:val="00503CCA"/>
    <w:rsid w:val="00504F0A"/>
    <w:rsid w:val="005069B8"/>
    <w:rsid w:val="00506EAE"/>
    <w:rsid w:val="0051118A"/>
    <w:rsid w:val="00511E57"/>
    <w:rsid w:val="005146F0"/>
    <w:rsid w:val="005154A0"/>
    <w:rsid w:val="00521717"/>
    <w:rsid w:val="00522FCE"/>
    <w:rsid w:val="0052403C"/>
    <w:rsid w:val="0052526C"/>
    <w:rsid w:val="0052699A"/>
    <w:rsid w:val="0053146F"/>
    <w:rsid w:val="00531D1A"/>
    <w:rsid w:val="00532BA9"/>
    <w:rsid w:val="005331F4"/>
    <w:rsid w:val="00534262"/>
    <w:rsid w:val="00534932"/>
    <w:rsid w:val="00535448"/>
    <w:rsid w:val="00535A0C"/>
    <w:rsid w:val="00540E21"/>
    <w:rsid w:val="00541B88"/>
    <w:rsid w:val="00543F6E"/>
    <w:rsid w:val="00547152"/>
    <w:rsid w:val="00547B4C"/>
    <w:rsid w:val="00547D7A"/>
    <w:rsid w:val="00551E50"/>
    <w:rsid w:val="00552822"/>
    <w:rsid w:val="00553B6A"/>
    <w:rsid w:val="005569C6"/>
    <w:rsid w:val="00556D4A"/>
    <w:rsid w:val="00557AB8"/>
    <w:rsid w:val="00557E7D"/>
    <w:rsid w:val="00561276"/>
    <w:rsid w:val="00563C76"/>
    <w:rsid w:val="0056419D"/>
    <w:rsid w:val="00564281"/>
    <w:rsid w:val="00573D12"/>
    <w:rsid w:val="0057606C"/>
    <w:rsid w:val="00577DA1"/>
    <w:rsid w:val="00577E6B"/>
    <w:rsid w:val="00580F65"/>
    <w:rsid w:val="00581491"/>
    <w:rsid w:val="00582C59"/>
    <w:rsid w:val="00586477"/>
    <w:rsid w:val="00586708"/>
    <w:rsid w:val="00587318"/>
    <w:rsid w:val="005903FB"/>
    <w:rsid w:val="005914F7"/>
    <w:rsid w:val="00592E14"/>
    <w:rsid w:val="005937B7"/>
    <w:rsid w:val="00593A1F"/>
    <w:rsid w:val="00597543"/>
    <w:rsid w:val="005A02CF"/>
    <w:rsid w:val="005A073C"/>
    <w:rsid w:val="005A1693"/>
    <w:rsid w:val="005A603E"/>
    <w:rsid w:val="005B3C67"/>
    <w:rsid w:val="005B6748"/>
    <w:rsid w:val="005B722A"/>
    <w:rsid w:val="005C0DD3"/>
    <w:rsid w:val="005C12BF"/>
    <w:rsid w:val="005C1C00"/>
    <w:rsid w:val="005C1EE1"/>
    <w:rsid w:val="005C3EBA"/>
    <w:rsid w:val="005C4E12"/>
    <w:rsid w:val="005C60A3"/>
    <w:rsid w:val="005C7E54"/>
    <w:rsid w:val="005D1457"/>
    <w:rsid w:val="005D7CAA"/>
    <w:rsid w:val="005E1214"/>
    <w:rsid w:val="005E1482"/>
    <w:rsid w:val="005E3FC0"/>
    <w:rsid w:val="005E4868"/>
    <w:rsid w:val="005E4A73"/>
    <w:rsid w:val="005E4B9F"/>
    <w:rsid w:val="005F0AF3"/>
    <w:rsid w:val="005F1E24"/>
    <w:rsid w:val="005F33C8"/>
    <w:rsid w:val="005F33FC"/>
    <w:rsid w:val="005F372E"/>
    <w:rsid w:val="005F4801"/>
    <w:rsid w:val="005F5D9E"/>
    <w:rsid w:val="005F64E6"/>
    <w:rsid w:val="005F69D9"/>
    <w:rsid w:val="00601271"/>
    <w:rsid w:val="00604982"/>
    <w:rsid w:val="00616DEE"/>
    <w:rsid w:val="006214D0"/>
    <w:rsid w:val="00621D6D"/>
    <w:rsid w:val="006235B2"/>
    <w:rsid w:val="006236C1"/>
    <w:rsid w:val="0062399F"/>
    <w:rsid w:val="00624622"/>
    <w:rsid w:val="006249D8"/>
    <w:rsid w:val="00624A41"/>
    <w:rsid w:val="006261B1"/>
    <w:rsid w:val="00630625"/>
    <w:rsid w:val="006312BE"/>
    <w:rsid w:val="006313CA"/>
    <w:rsid w:val="0063163B"/>
    <w:rsid w:val="006346AD"/>
    <w:rsid w:val="00634C2B"/>
    <w:rsid w:val="00636444"/>
    <w:rsid w:val="00636B88"/>
    <w:rsid w:val="0064192D"/>
    <w:rsid w:val="00642BA5"/>
    <w:rsid w:val="006461BD"/>
    <w:rsid w:val="0065031F"/>
    <w:rsid w:val="0065321E"/>
    <w:rsid w:val="006549FD"/>
    <w:rsid w:val="006565ED"/>
    <w:rsid w:val="00656D58"/>
    <w:rsid w:val="006611E3"/>
    <w:rsid w:val="00662460"/>
    <w:rsid w:val="00662495"/>
    <w:rsid w:val="006630C3"/>
    <w:rsid w:val="006641D8"/>
    <w:rsid w:val="006644D0"/>
    <w:rsid w:val="00664B95"/>
    <w:rsid w:val="006651CA"/>
    <w:rsid w:val="00665204"/>
    <w:rsid w:val="006653C4"/>
    <w:rsid w:val="006655E7"/>
    <w:rsid w:val="0066577E"/>
    <w:rsid w:val="006710C4"/>
    <w:rsid w:val="006713CD"/>
    <w:rsid w:val="00671DAE"/>
    <w:rsid w:val="006728FC"/>
    <w:rsid w:val="006731EE"/>
    <w:rsid w:val="006735D7"/>
    <w:rsid w:val="006744FB"/>
    <w:rsid w:val="00675817"/>
    <w:rsid w:val="00675967"/>
    <w:rsid w:val="00676365"/>
    <w:rsid w:val="00676748"/>
    <w:rsid w:val="00681492"/>
    <w:rsid w:val="00682831"/>
    <w:rsid w:val="006833AF"/>
    <w:rsid w:val="006839E3"/>
    <w:rsid w:val="00686DE2"/>
    <w:rsid w:val="00687430"/>
    <w:rsid w:val="006905BD"/>
    <w:rsid w:val="00690DA1"/>
    <w:rsid w:val="0069455D"/>
    <w:rsid w:val="006950C6"/>
    <w:rsid w:val="006970CD"/>
    <w:rsid w:val="006A2BE2"/>
    <w:rsid w:val="006A5C12"/>
    <w:rsid w:val="006A5E45"/>
    <w:rsid w:val="006A75D4"/>
    <w:rsid w:val="006B013F"/>
    <w:rsid w:val="006B10FC"/>
    <w:rsid w:val="006B431E"/>
    <w:rsid w:val="006B5C60"/>
    <w:rsid w:val="006B70AA"/>
    <w:rsid w:val="006C0F04"/>
    <w:rsid w:val="006C34F1"/>
    <w:rsid w:val="006C5655"/>
    <w:rsid w:val="006C5714"/>
    <w:rsid w:val="006C60FD"/>
    <w:rsid w:val="006C620F"/>
    <w:rsid w:val="006C707C"/>
    <w:rsid w:val="006C7B7A"/>
    <w:rsid w:val="006D034E"/>
    <w:rsid w:val="006D082A"/>
    <w:rsid w:val="006D2284"/>
    <w:rsid w:val="006D2C22"/>
    <w:rsid w:val="006D3130"/>
    <w:rsid w:val="006D342A"/>
    <w:rsid w:val="006D3B5C"/>
    <w:rsid w:val="006D3D4B"/>
    <w:rsid w:val="006D4582"/>
    <w:rsid w:val="006D5285"/>
    <w:rsid w:val="006D6BA6"/>
    <w:rsid w:val="006D7A86"/>
    <w:rsid w:val="006E604A"/>
    <w:rsid w:val="006E628B"/>
    <w:rsid w:val="006E641A"/>
    <w:rsid w:val="006E6F52"/>
    <w:rsid w:val="006F0F82"/>
    <w:rsid w:val="006F22D9"/>
    <w:rsid w:val="006F43D5"/>
    <w:rsid w:val="006F6264"/>
    <w:rsid w:val="006F6B18"/>
    <w:rsid w:val="00701E73"/>
    <w:rsid w:val="00702FE5"/>
    <w:rsid w:val="0070309B"/>
    <w:rsid w:val="007037E0"/>
    <w:rsid w:val="00705359"/>
    <w:rsid w:val="00707055"/>
    <w:rsid w:val="00707952"/>
    <w:rsid w:val="0071036A"/>
    <w:rsid w:val="00717230"/>
    <w:rsid w:val="007204C7"/>
    <w:rsid w:val="007220B0"/>
    <w:rsid w:val="00722875"/>
    <w:rsid w:val="00723046"/>
    <w:rsid w:val="007257F6"/>
    <w:rsid w:val="007267F9"/>
    <w:rsid w:val="00726DA9"/>
    <w:rsid w:val="00726DE2"/>
    <w:rsid w:val="00727219"/>
    <w:rsid w:val="007323BD"/>
    <w:rsid w:val="007335CE"/>
    <w:rsid w:val="007348E3"/>
    <w:rsid w:val="00735444"/>
    <w:rsid w:val="00736009"/>
    <w:rsid w:val="0073686A"/>
    <w:rsid w:val="007369B1"/>
    <w:rsid w:val="00744718"/>
    <w:rsid w:val="007500A0"/>
    <w:rsid w:val="0075061F"/>
    <w:rsid w:val="00751B5C"/>
    <w:rsid w:val="00752AE5"/>
    <w:rsid w:val="00755D02"/>
    <w:rsid w:val="00762368"/>
    <w:rsid w:val="0076405C"/>
    <w:rsid w:val="007653F2"/>
    <w:rsid w:val="00765493"/>
    <w:rsid w:val="00766473"/>
    <w:rsid w:val="00771DA6"/>
    <w:rsid w:val="00773A2E"/>
    <w:rsid w:val="0078372C"/>
    <w:rsid w:val="0078401B"/>
    <w:rsid w:val="007844FE"/>
    <w:rsid w:val="0078537F"/>
    <w:rsid w:val="00791D74"/>
    <w:rsid w:val="0079289B"/>
    <w:rsid w:val="00792EB4"/>
    <w:rsid w:val="00794228"/>
    <w:rsid w:val="007960ED"/>
    <w:rsid w:val="007A35BC"/>
    <w:rsid w:val="007A58A8"/>
    <w:rsid w:val="007A6A97"/>
    <w:rsid w:val="007B2108"/>
    <w:rsid w:val="007B2376"/>
    <w:rsid w:val="007B2A5E"/>
    <w:rsid w:val="007B345D"/>
    <w:rsid w:val="007B3EF7"/>
    <w:rsid w:val="007B5479"/>
    <w:rsid w:val="007B7827"/>
    <w:rsid w:val="007C03AD"/>
    <w:rsid w:val="007C17DF"/>
    <w:rsid w:val="007C2322"/>
    <w:rsid w:val="007C3DE9"/>
    <w:rsid w:val="007C5AC5"/>
    <w:rsid w:val="007D119F"/>
    <w:rsid w:val="007D1532"/>
    <w:rsid w:val="007D2AF2"/>
    <w:rsid w:val="007D5239"/>
    <w:rsid w:val="007D7231"/>
    <w:rsid w:val="007D72D9"/>
    <w:rsid w:val="007E2FE7"/>
    <w:rsid w:val="007E30CA"/>
    <w:rsid w:val="007E36A3"/>
    <w:rsid w:val="007E52B1"/>
    <w:rsid w:val="007E5301"/>
    <w:rsid w:val="007E5D77"/>
    <w:rsid w:val="007E790D"/>
    <w:rsid w:val="007E7F79"/>
    <w:rsid w:val="007F2DFB"/>
    <w:rsid w:val="007F32EB"/>
    <w:rsid w:val="007F4E0E"/>
    <w:rsid w:val="007F5988"/>
    <w:rsid w:val="007F60A2"/>
    <w:rsid w:val="007F6796"/>
    <w:rsid w:val="007F7C22"/>
    <w:rsid w:val="00800044"/>
    <w:rsid w:val="0080111D"/>
    <w:rsid w:val="008020D3"/>
    <w:rsid w:val="00802E43"/>
    <w:rsid w:val="00805049"/>
    <w:rsid w:val="00805191"/>
    <w:rsid w:val="008104ED"/>
    <w:rsid w:val="00810786"/>
    <w:rsid w:val="008127D5"/>
    <w:rsid w:val="008130D0"/>
    <w:rsid w:val="00820688"/>
    <w:rsid w:val="00820EA4"/>
    <w:rsid w:val="0082327E"/>
    <w:rsid w:val="00823778"/>
    <w:rsid w:val="00824E30"/>
    <w:rsid w:val="00825DB4"/>
    <w:rsid w:val="00830755"/>
    <w:rsid w:val="00831681"/>
    <w:rsid w:val="00832E0F"/>
    <w:rsid w:val="00835885"/>
    <w:rsid w:val="00836532"/>
    <w:rsid w:val="0084006D"/>
    <w:rsid w:val="0084171B"/>
    <w:rsid w:val="00841EE5"/>
    <w:rsid w:val="00844749"/>
    <w:rsid w:val="008472E3"/>
    <w:rsid w:val="00847593"/>
    <w:rsid w:val="00851A7E"/>
    <w:rsid w:val="00851EB0"/>
    <w:rsid w:val="008530C4"/>
    <w:rsid w:val="00854254"/>
    <w:rsid w:val="00856EB3"/>
    <w:rsid w:val="008612BC"/>
    <w:rsid w:val="00862778"/>
    <w:rsid w:val="008641DC"/>
    <w:rsid w:val="00865E1C"/>
    <w:rsid w:val="008673C9"/>
    <w:rsid w:val="008705E2"/>
    <w:rsid w:val="008718DB"/>
    <w:rsid w:val="0087227D"/>
    <w:rsid w:val="008722A7"/>
    <w:rsid w:val="0087316B"/>
    <w:rsid w:val="008733E8"/>
    <w:rsid w:val="0087349F"/>
    <w:rsid w:val="00874257"/>
    <w:rsid w:val="00875192"/>
    <w:rsid w:val="00875697"/>
    <w:rsid w:val="0087641B"/>
    <w:rsid w:val="00876FE8"/>
    <w:rsid w:val="00880277"/>
    <w:rsid w:val="008808C0"/>
    <w:rsid w:val="00880D3C"/>
    <w:rsid w:val="0088227D"/>
    <w:rsid w:val="00882D62"/>
    <w:rsid w:val="008830F6"/>
    <w:rsid w:val="00883738"/>
    <w:rsid w:val="00884435"/>
    <w:rsid w:val="008844AB"/>
    <w:rsid w:val="00884FAD"/>
    <w:rsid w:val="0088774E"/>
    <w:rsid w:val="0089047B"/>
    <w:rsid w:val="008911C3"/>
    <w:rsid w:val="00891854"/>
    <w:rsid w:val="00891C7C"/>
    <w:rsid w:val="00897EFC"/>
    <w:rsid w:val="008A1F47"/>
    <w:rsid w:val="008A3D37"/>
    <w:rsid w:val="008A5251"/>
    <w:rsid w:val="008A54E5"/>
    <w:rsid w:val="008A5AB1"/>
    <w:rsid w:val="008A7A3B"/>
    <w:rsid w:val="008B0DC2"/>
    <w:rsid w:val="008B0E92"/>
    <w:rsid w:val="008B28AE"/>
    <w:rsid w:val="008B4414"/>
    <w:rsid w:val="008B5B62"/>
    <w:rsid w:val="008C2D1A"/>
    <w:rsid w:val="008C33C1"/>
    <w:rsid w:val="008C3DFE"/>
    <w:rsid w:val="008C40EB"/>
    <w:rsid w:val="008C5E81"/>
    <w:rsid w:val="008C7706"/>
    <w:rsid w:val="008D022D"/>
    <w:rsid w:val="008D4375"/>
    <w:rsid w:val="008D43CF"/>
    <w:rsid w:val="008D4E1C"/>
    <w:rsid w:val="008E09EA"/>
    <w:rsid w:val="008E34B3"/>
    <w:rsid w:val="008E367F"/>
    <w:rsid w:val="008E585E"/>
    <w:rsid w:val="008E5A78"/>
    <w:rsid w:val="008E5B20"/>
    <w:rsid w:val="008E5C46"/>
    <w:rsid w:val="008F2147"/>
    <w:rsid w:val="009001E8"/>
    <w:rsid w:val="00900244"/>
    <w:rsid w:val="00902639"/>
    <w:rsid w:val="00906370"/>
    <w:rsid w:val="00907A59"/>
    <w:rsid w:val="00911A6E"/>
    <w:rsid w:val="00912751"/>
    <w:rsid w:val="0091310A"/>
    <w:rsid w:val="00913916"/>
    <w:rsid w:val="00913BE9"/>
    <w:rsid w:val="00914B12"/>
    <w:rsid w:val="00914C77"/>
    <w:rsid w:val="00915D8E"/>
    <w:rsid w:val="009162BF"/>
    <w:rsid w:val="00922E8F"/>
    <w:rsid w:val="009277E2"/>
    <w:rsid w:val="0092784E"/>
    <w:rsid w:val="00930683"/>
    <w:rsid w:val="00930F15"/>
    <w:rsid w:val="009340DA"/>
    <w:rsid w:val="00941733"/>
    <w:rsid w:val="00941F30"/>
    <w:rsid w:val="0094277B"/>
    <w:rsid w:val="00942F12"/>
    <w:rsid w:val="0094696F"/>
    <w:rsid w:val="00946B51"/>
    <w:rsid w:val="00946E13"/>
    <w:rsid w:val="00947826"/>
    <w:rsid w:val="00947B0B"/>
    <w:rsid w:val="00951D1E"/>
    <w:rsid w:val="009551BB"/>
    <w:rsid w:val="0095769C"/>
    <w:rsid w:val="0096163E"/>
    <w:rsid w:val="00961ACD"/>
    <w:rsid w:val="00964B59"/>
    <w:rsid w:val="009677A1"/>
    <w:rsid w:val="00967AEE"/>
    <w:rsid w:val="0097054F"/>
    <w:rsid w:val="009718FF"/>
    <w:rsid w:val="00973DFC"/>
    <w:rsid w:val="00973FD9"/>
    <w:rsid w:val="00974CF4"/>
    <w:rsid w:val="00975B0B"/>
    <w:rsid w:val="009778DA"/>
    <w:rsid w:val="009779E0"/>
    <w:rsid w:val="009862B8"/>
    <w:rsid w:val="00990D9B"/>
    <w:rsid w:val="00993289"/>
    <w:rsid w:val="0099464D"/>
    <w:rsid w:val="009A053A"/>
    <w:rsid w:val="009A20B2"/>
    <w:rsid w:val="009A2887"/>
    <w:rsid w:val="009A2920"/>
    <w:rsid w:val="009A7C6A"/>
    <w:rsid w:val="009B348C"/>
    <w:rsid w:val="009B3C25"/>
    <w:rsid w:val="009B470E"/>
    <w:rsid w:val="009B4AF2"/>
    <w:rsid w:val="009B4B44"/>
    <w:rsid w:val="009B54A6"/>
    <w:rsid w:val="009B56EC"/>
    <w:rsid w:val="009B5F83"/>
    <w:rsid w:val="009B6E47"/>
    <w:rsid w:val="009C0A31"/>
    <w:rsid w:val="009C157A"/>
    <w:rsid w:val="009C2CBA"/>
    <w:rsid w:val="009C338D"/>
    <w:rsid w:val="009C5A66"/>
    <w:rsid w:val="009C720D"/>
    <w:rsid w:val="009C7338"/>
    <w:rsid w:val="009D42D2"/>
    <w:rsid w:val="009E4B9B"/>
    <w:rsid w:val="009E70FC"/>
    <w:rsid w:val="009F3A64"/>
    <w:rsid w:val="009F59DC"/>
    <w:rsid w:val="00A00216"/>
    <w:rsid w:val="00A0398C"/>
    <w:rsid w:val="00A03D1F"/>
    <w:rsid w:val="00A051A0"/>
    <w:rsid w:val="00A12426"/>
    <w:rsid w:val="00A13001"/>
    <w:rsid w:val="00A14201"/>
    <w:rsid w:val="00A14D8A"/>
    <w:rsid w:val="00A153B1"/>
    <w:rsid w:val="00A15B47"/>
    <w:rsid w:val="00A21CA2"/>
    <w:rsid w:val="00A23093"/>
    <w:rsid w:val="00A2487E"/>
    <w:rsid w:val="00A305D3"/>
    <w:rsid w:val="00A31181"/>
    <w:rsid w:val="00A316E3"/>
    <w:rsid w:val="00A31C1F"/>
    <w:rsid w:val="00A326FC"/>
    <w:rsid w:val="00A3592A"/>
    <w:rsid w:val="00A370C2"/>
    <w:rsid w:val="00A37454"/>
    <w:rsid w:val="00A43300"/>
    <w:rsid w:val="00A43EF9"/>
    <w:rsid w:val="00A44509"/>
    <w:rsid w:val="00A45137"/>
    <w:rsid w:val="00A4680C"/>
    <w:rsid w:val="00A4775B"/>
    <w:rsid w:val="00A50307"/>
    <w:rsid w:val="00A50F6C"/>
    <w:rsid w:val="00A541CB"/>
    <w:rsid w:val="00A5566C"/>
    <w:rsid w:val="00A565EE"/>
    <w:rsid w:val="00A622C0"/>
    <w:rsid w:val="00A6362B"/>
    <w:rsid w:val="00A646C6"/>
    <w:rsid w:val="00A65CE4"/>
    <w:rsid w:val="00A66B05"/>
    <w:rsid w:val="00A66C29"/>
    <w:rsid w:val="00A67A86"/>
    <w:rsid w:val="00A705DF"/>
    <w:rsid w:val="00A70F42"/>
    <w:rsid w:val="00A72E8E"/>
    <w:rsid w:val="00A7316D"/>
    <w:rsid w:val="00A75E10"/>
    <w:rsid w:val="00A76474"/>
    <w:rsid w:val="00A76554"/>
    <w:rsid w:val="00A76A25"/>
    <w:rsid w:val="00A77182"/>
    <w:rsid w:val="00A80B19"/>
    <w:rsid w:val="00A822CE"/>
    <w:rsid w:val="00A82F6B"/>
    <w:rsid w:val="00A87793"/>
    <w:rsid w:val="00A904C6"/>
    <w:rsid w:val="00A90E34"/>
    <w:rsid w:val="00A912A0"/>
    <w:rsid w:val="00A93396"/>
    <w:rsid w:val="00A96C17"/>
    <w:rsid w:val="00A97BD9"/>
    <w:rsid w:val="00AA34C7"/>
    <w:rsid w:val="00AA44C0"/>
    <w:rsid w:val="00AA5A59"/>
    <w:rsid w:val="00AA5F8B"/>
    <w:rsid w:val="00AA6539"/>
    <w:rsid w:val="00AA77B1"/>
    <w:rsid w:val="00AA7843"/>
    <w:rsid w:val="00AA7EEE"/>
    <w:rsid w:val="00AB26E8"/>
    <w:rsid w:val="00AB51AD"/>
    <w:rsid w:val="00AC0184"/>
    <w:rsid w:val="00AC0C2B"/>
    <w:rsid w:val="00AC196A"/>
    <w:rsid w:val="00AC1EF1"/>
    <w:rsid w:val="00AC3223"/>
    <w:rsid w:val="00AC5245"/>
    <w:rsid w:val="00AC6F16"/>
    <w:rsid w:val="00AD0581"/>
    <w:rsid w:val="00AD0947"/>
    <w:rsid w:val="00AD0B04"/>
    <w:rsid w:val="00AD1F93"/>
    <w:rsid w:val="00AD46AF"/>
    <w:rsid w:val="00AD60D5"/>
    <w:rsid w:val="00AD749B"/>
    <w:rsid w:val="00AD75A1"/>
    <w:rsid w:val="00AE0222"/>
    <w:rsid w:val="00AE7314"/>
    <w:rsid w:val="00AF16C4"/>
    <w:rsid w:val="00AF17EF"/>
    <w:rsid w:val="00B042BC"/>
    <w:rsid w:val="00B04606"/>
    <w:rsid w:val="00B04B65"/>
    <w:rsid w:val="00B06578"/>
    <w:rsid w:val="00B06A0E"/>
    <w:rsid w:val="00B07CCC"/>
    <w:rsid w:val="00B07F2D"/>
    <w:rsid w:val="00B10650"/>
    <w:rsid w:val="00B113ED"/>
    <w:rsid w:val="00B13446"/>
    <w:rsid w:val="00B14686"/>
    <w:rsid w:val="00B14C3A"/>
    <w:rsid w:val="00B15418"/>
    <w:rsid w:val="00B162B0"/>
    <w:rsid w:val="00B17DD8"/>
    <w:rsid w:val="00B23663"/>
    <w:rsid w:val="00B2389C"/>
    <w:rsid w:val="00B26A6C"/>
    <w:rsid w:val="00B27402"/>
    <w:rsid w:val="00B33030"/>
    <w:rsid w:val="00B34BF0"/>
    <w:rsid w:val="00B352F9"/>
    <w:rsid w:val="00B36090"/>
    <w:rsid w:val="00B37489"/>
    <w:rsid w:val="00B40E7F"/>
    <w:rsid w:val="00B41816"/>
    <w:rsid w:val="00B42449"/>
    <w:rsid w:val="00B470F3"/>
    <w:rsid w:val="00B47F91"/>
    <w:rsid w:val="00B508D8"/>
    <w:rsid w:val="00B50CB5"/>
    <w:rsid w:val="00B50DC4"/>
    <w:rsid w:val="00B53198"/>
    <w:rsid w:val="00B55323"/>
    <w:rsid w:val="00B55788"/>
    <w:rsid w:val="00B55DB4"/>
    <w:rsid w:val="00B615A6"/>
    <w:rsid w:val="00B61842"/>
    <w:rsid w:val="00B62931"/>
    <w:rsid w:val="00B629F4"/>
    <w:rsid w:val="00B6314C"/>
    <w:rsid w:val="00B63E35"/>
    <w:rsid w:val="00B64A65"/>
    <w:rsid w:val="00B663D8"/>
    <w:rsid w:val="00B66D84"/>
    <w:rsid w:val="00B67617"/>
    <w:rsid w:val="00B73451"/>
    <w:rsid w:val="00B73570"/>
    <w:rsid w:val="00B737BE"/>
    <w:rsid w:val="00B75657"/>
    <w:rsid w:val="00B75871"/>
    <w:rsid w:val="00B77866"/>
    <w:rsid w:val="00B868E9"/>
    <w:rsid w:val="00B86C00"/>
    <w:rsid w:val="00B87620"/>
    <w:rsid w:val="00B908EF"/>
    <w:rsid w:val="00B9547A"/>
    <w:rsid w:val="00B97F0C"/>
    <w:rsid w:val="00BA024E"/>
    <w:rsid w:val="00BA302D"/>
    <w:rsid w:val="00BA3902"/>
    <w:rsid w:val="00BA53E0"/>
    <w:rsid w:val="00BA614D"/>
    <w:rsid w:val="00BA71CE"/>
    <w:rsid w:val="00BB2152"/>
    <w:rsid w:val="00BB2333"/>
    <w:rsid w:val="00BB291B"/>
    <w:rsid w:val="00BB2F16"/>
    <w:rsid w:val="00BB60FB"/>
    <w:rsid w:val="00BB705F"/>
    <w:rsid w:val="00BB7AA5"/>
    <w:rsid w:val="00BC20A2"/>
    <w:rsid w:val="00BC276F"/>
    <w:rsid w:val="00BC2B70"/>
    <w:rsid w:val="00BC2DA8"/>
    <w:rsid w:val="00BC6A45"/>
    <w:rsid w:val="00BC79F1"/>
    <w:rsid w:val="00BD0D1C"/>
    <w:rsid w:val="00BD2195"/>
    <w:rsid w:val="00BD3287"/>
    <w:rsid w:val="00BD4953"/>
    <w:rsid w:val="00BD527D"/>
    <w:rsid w:val="00BD763C"/>
    <w:rsid w:val="00BD7CF5"/>
    <w:rsid w:val="00BE1C38"/>
    <w:rsid w:val="00BE20D4"/>
    <w:rsid w:val="00BE4017"/>
    <w:rsid w:val="00BE4991"/>
    <w:rsid w:val="00BE73E6"/>
    <w:rsid w:val="00BF067B"/>
    <w:rsid w:val="00BF32D3"/>
    <w:rsid w:val="00BF3A33"/>
    <w:rsid w:val="00BF4446"/>
    <w:rsid w:val="00BF4AEC"/>
    <w:rsid w:val="00BF4EEF"/>
    <w:rsid w:val="00C009DD"/>
    <w:rsid w:val="00C00EDE"/>
    <w:rsid w:val="00C017CB"/>
    <w:rsid w:val="00C04591"/>
    <w:rsid w:val="00C04ABE"/>
    <w:rsid w:val="00C10492"/>
    <w:rsid w:val="00C107CF"/>
    <w:rsid w:val="00C1103E"/>
    <w:rsid w:val="00C116E5"/>
    <w:rsid w:val="00C13638"/>
    <w:rsid w:val="00C2103A"/>
    <w:rsid w:val="00C225E3"/>
    <w:rsid w:val="00C22EC0"/>
    <w:rsid w:val="00C2352C"/>
    <w:rsid w:val="00C3035C"/>
    <w:rsid w:val="00C3121B"/>
    <w:rsid w:val="00C31965"/>
    <w:rsid w:val="00C31F99"/>
    <w:rsid w:val="00C3277B"/>
    <w:rsid w:val="00C339EE"/>
    <w:rsid w:val="00C3443B"/>
    <w:rsid w:val="00C35F99"/>
    <w:rsid w:val="00C4120C"/>
    <w:rsid w:val="00C41A49"/>
    <w:rsid w:val="00C51235"/>
    <w:rsid w:val="00C513B4"/>
    <w:rsid w:val="00C52CCD"/>
    <w:rsid w:val="00C52CDA"/>
    <w:rsid w:val="00C55BB2"/>
    <w:rsid w:val="00C566C3"/>
    <w:rsid w:val="00C6149C"/>
    <w:rsid w:val="00C635AF"/>
    <w:rsid w:val="00C6464B"/>
    <w:rsid w:val="00C65094"/>
    <w:rsid w:val="00C67319"/>
    <w:rsid w:val="00C7312B"/>
    <w:rsid w:val="00C77339"/>
    <w:rsid w:val="00C77BC7"/>
    <w:rsid w:val="00C833E5"/>
    <w:rsid w:val="00C846D6"/>
    <w:rsid w:val="00C86651"/>
    <w:rsid w:val="00C91229"/>
    <w:rsid w:val="00C93DA9"/>
    <w:rsid w:val="00CA0DDF"/>
    <w:rsid w:val="00CA6A2A"/>
    <w:rsid w:val="00CB0AE7"/>
    <w:rsid w:val="00CB0B80"/>
    <w:rsid w:val="00CB0CC7"/>
    <w:rsid w:val="00CB29A0"/>
    <w:rsid w:val="00CB5B4C"/>
    <w:rsid w:val="00CB6E42"/>
    <w:rsid w:val="00CC168E"/>
    <w:rsid w:val="00CC1757"/>
    <w:rsid w:val="00CC1B7F"/>
    <w:rsid w:val="00CC36CE"/>
    <w:rsid w:val="00CC4E71"/>
    <w:rsid w:val="00CC52C6"/>
    <w:rsid w:val="00CC7A9F"/>
    <w:rsid w:val="00CD037D"/>
    <w:rsid w:val="00CD2844"/>
    <w:rsid w:val="00CD4171"/>
    <w:rsid w:val="00CD529D"/>
    <w:rsid w:val="00CD5AB2"/>
    <w:rsid w:val="00CD668A"/>
    <w:rsid w:val="00CE49C3"/>
    <w:rsid w:val="00CE4AEB"/>
    <w:rsid w:val="00CE66B1"/>
    <w:rsid w:val="00CF1425"/>
    <w:rsid w:val="00CF5CCB"/>
    <w:rsid w:val="00CF68C3"/>
    <w:rsid w:val="00D0125A"/>
    <w:rsid w:val="00D037C6"/>
    <w:rsid w:val="00D068D1"/>
    <w:rsid w:val="00D16630"/>
    <w:rsid w:val="00D16C2F"/>
    <w:rsid w:val="00D218F1"/>
    <w:rsid w:val="00D229C8"/>
    <w:rsid w:val="00D24126"/>
    <w:rsid w:val="00D25156"/>
    <w:rsid w:val="00D260BB"/>
    <w:rsid w:val="00D26BA7"/>
    <w:rsid w:val="00D26EE2"/>
    <w:rsid w:val="00D30D99"/>
    <w:rsid w:val="00D31121"/>
    <w:rsid w:val="00D3116A"/>
    <w:rsid w:val="00D32123"/>
    <w:rsid w:val="00D36E59"/>
    <w:rsid w:val="00D4190C"/>
    <w:rsid w:val="00D41C2A"/>
    <w:rsid w:val="00D43884"/>
    <w:rsid w:val="00D443B1"/>
    <w:rsid w:val="00D462B9"/>
    <w:rsid w:val="00D464E0"/>
    <w:rsid w:val="00D46754"/>
    <w:rsid w:val="00D474EC"/>
    <w:rsid w:val="00D47D7F"/>
    <w:rsid w:val="00D47E94"/>
    <w:rsid w:val="00D530DA"/>
    <w:rsid w:val="00D629BB"/>
    <w:rsid w:val="00D652AD"/>
    <w:rsid w:val="00D66618"/>
    <w:rsid w:val="00D7004E"/>
    <w:rsid w:val="00D70407"/>
    <w:rsid w:val="00D73DC8"/>
    <w:rsid w:val="00D747D6"/>
    <w:rsid w:val="00D752EC"/>
    <w:rsid w:val="00D75D24"/>
    <w:rsid w:val="00D76D53"/>
    <w:rsid w:val="00D77A71"/>
    <w:rsid w:val="00D80252"/>
    <w:rsid w:val="00D80500"/>
    <w:rsid w:val="00D83D49"/>
    <w:rsid w:val="00D855EE"/>
    <w:rsid w:val="00D8639B"/>
    <w:rsid w:val="00D86FF1"/>
    <w:rsid w:val="00D90569"/>
    <w:rsid w:val="00D91931"/>
    <w:rsid w:val="00D929D5"/>
    <w:rsid w:val="00D95501"/>
    <w:rsid w:val="00D9569D"/>
    <w:rsid w:val="00D97F30"/>
    <w:rsid w:val="00DA0A33"/>
    <w:rsid w:val="00DA0CB7"/>
    <w:rsid w:val="00DA2497"/>
    <w:rsid w:val="00DA620F"/>
    <w:rsid w:val="00DA65EB"/>
    <w:rsid w:val="00DB0164"/>
    <w:rsid w:val="00DB08C8"/>
    <w:rsid w:val="00DB133F"/>
    <w:rsid w:val="00DB39B1"/>
    <w:rsid w:val="00DB46A4"/>
    <w:rsid w:val="00DB4B7A"/>
    <w:rsid w:val="00DB565D"/>
    <w:rsid w:val="00DB5A8A"/>
    <w:rsid w:val="00DC0E4E"/>
    <w:rsid w:val="00DC26FC"/>
    <w:rsid w:val="00DC3A9F"/>
    <w:rsid w:val="00DC573D"/>
    <w:rsid w:val="00DC6DF3"/>
    <w:rsid w:val="00DC6FA6"/>
    <w:rsid w:val="00DD119C"/>
    <w:rsid w:val="00DD17BC"/>
    <w:rsid w:val="00DD1B70"/>
    <w:rsid w:val="00DD20AF"/>
    <w:rsid w:val="00DD3691"/>
    <w:rsid w:val="00DE0D7F"/>
    <w:rsid w:val="00DE10FF"/>
    <w:rsid w:val="00DE2446"/>
    <w:rsid w:val="00DE2CE8"/>
    <w:rsid w:val="00DE762B"/>
    <w:rsid w:val="00DE7746"/>
    <w:rsid w:val="00DF1BF3"/>
    <w:rsid w:val="00DF2087"/>
    <w:rsid w:val="00DF38AE"/>
    <w:rsid w:val="00DF4DAF"/>
    <w:rsid w:val="00E0386C"/>
    <w:rsid w:val="00E04D1C"/>
    <w:rsid w:val="00E11320"/>
    <w:rsid w:val="00E11350"/>
    <w:rsid w:val="00E11A33"/>
    <w:rsid w:val="00E11AA3"/>
    <w:rsid w:val="00E227BF"/>
    <w:rsid w:val="00E23B41"/>
    <w:rsid w:val="00E246E3"/>
    <w:rsid w:val="00E270EF"/>
    <w:rsid w:val="00E30081"/>
    <w:rsid w:val="00E304C6"/>
    <w:rsid w:val="00E309D5"/>
    <w:rsid w:val="00E30A39"/>
    <w:rsid w:val="00E316EC"/>
    <w:rsid w:val="00E32DDB"/>
    <w:rsid w:val="00E40194"/>
    <w:rsid w:val="00E431DE"/>
    <w:rsid w:val="00E4419A"/>
    <w:rsid w:val="00E454C2"/>
    <w:rsid w:val="00E458C6"/>
    <w:rsid w:val="00E46160"/>
    <w:rsid w:val="00E46515"/>
    <w:rsid w:val="00E47EE7"/>
    <w:rsid w:val="00E54295"/>
    <w:rsid w:val="00E56590"/>
    <w:rsid w:val="00E566D0"/>
    <w:rsid w:val="00E56BE5"/>
    <w:rsid w:val="00E616B1"/>
    <w:rsid w:val="00E62FC5"/>
    <w:rsid w:val="00E64FA5"/>
    <w:rsid w:val="00E656C1"/>
    <w:rsid w:val="00E6572C"/>
    <w:rsid w:val="00E65902"/>
    <w:rsid w:val="00E70687"/>
    <w:rsid w:val="00E72082"/>
    <w:rsid w:val="00E766B5"/>
    <w:rsid w:val="00E81DC3"/>
    <w:rsid w:val="00E824A3"/>
    <w:rsid w:val="00E8322E"/>
    <w:rsid w:val="00E92FC0"/>
    <w:rsid w:val="00E93FFC"/>
    <w:rsid w:val="00E95305"/>
    <w:rsid w:val="00E977D5"/>
    <w:rsid w:val="00EA1477"/>
    <w:rsid w:val="00EA31EB"/>
    <w:rsid w:val="00EA35EB"/>
    <w:rsid w:val="00EA386C"/>
    <w:rsid w:val="00EA5F15"/>
    <w:rsid w:val="00EA676C"/>
    <w:rsid w:val="00EB1BB4"/>
    <w:rsid w:val="00EB50CF"/>
    <w:rsid w:val="00EB6C93"/>
    <w:rsid w:val="00EB76AA"/>
    <w:rsid w:val="00EB7D51"/>
    <w:rsid w:val="00EC1D9A"/>
    <w:rsid w:val="00EC2FF9"/>
    <w:rsid w:val="00ED08E8"/>
    <w:rsid w:val="00ED3FF9"/>
    <w:rsid w:val="00ED509B"/>
    <w:rsid w:val="00ED706A"/>
    <w:rsid w:val="00ED79FC"/>
    <w:rsid w:val="00EE2C92"/>
    <w:rsid w:val="00EE429B"/>
    <w:rsid w:val="00EE6047"/>
    <w:rsid w:val="00EE65F1"/>
    <w:rsid w:val="00EE6A68"/>
    <w:rsid w:val="00EF4CE3"/>
    <w:rsid w:val="00EF4F15"/>
    <w:rsid w:val="00EF58C0"/>
    <w:rsid w:val="00EF5C1A"/>
    <w:rsid w:val="00EF5D18"/>
    <w:rsid w:val="00F02D62"/>
    <w:rsid w:val="00F045D2"/>
    <w:rsid w:val="00F069FF"/>
    <w:rsid w:val="00F07FC5"/>
    <w:rsid w:val="00F10E2A"/>
    <w:rsid w:val="00F11091"/>
    <w:rsid w:val="00F11861"/>
    <w:rsid w:val="00F11FCC"/>
    <w:rsid w:val="00F1256B"/>
    <w:rsid w:val="00F14593"/>
    <w:rsid w:val="00F17EB6"/>
    <w:rsid w:val="00F31A06"/>
    <w:rsid w:val="00F3331B"/>
    <w:rsid w:val="00F33D96"/>
    <w:rsid w:val="00F3421A"/>
    <w:rsid w:val="00F3548B"/>
    <w:rsid w:val="00F354C9"/>
    <w:rsid w:val="00F4301D"/>
    <w:rsid w:val="00F43381"/>
    <w:rsid w:val="00F438F1"/>
    <w:rsid w:val="00F43E81"/>
    <w:rsid w:val="00F448B5"/>
    <w:rsid w:val="00F44EE7"/>
    <w:rsid w:val="00F44FC1"/>
    <w:rsid w:val="00F47877"/>
    <w:rsid w:val="00F50A95"/>
    <w:rsid w:val="00F54C95"/>
    <w:rsid w:val="00F5657D"/>
    <w:rsid w:val="00F56F19"/>
    <w:rsid w:val="00F57CE1"/>
    <w:rsid w:val="00F707D6"/>
    <w:rsid w:val="00F72942"/>
    <w:rsid w:val="00F738F3"/>
    <w:rsid w:val="00F75272"/>
    <w:rsid w:val="00F75C01"/>
    <w:rsid w:val="00F75E77"/>
    <w:rsid w:val="00F761BD"/>
    <w:rsid w:val="00F778D6"/>
    <w:rsid w:val="00F81020"/>
    <w:rsid w:val="00F8121A"/>
    <w:rsid w:val="00F850C1"/>
    <w:rsid w:val="00F864D1"/>
    <w:rsid w:val="00F87192"/>
    <w:rsid w:val="00F87A28"/>
    <w:rsid w:val="00F90FE4"/>
    <w:rsid w:val="00F93537"/>
    <w:rsid w:val="00F93C1B"/>
    <w:rsid w:val="00F9430B"/>
    <w:rsid w:val="00F964A5"/>
    <w:rsid w:val="00FA15F8"/>
    <w:rsid w:val="00FA364C"/>
    <w:rsid w:val="00FA518C"/>
    <w:rsid w:val="00FA6BD5"/>
    <w:rsid w:val="00FB0807"/>
    <w:rsid w:val="00FB1B3B"/>
    <w:rsid w:val="00FB2D82"/>
    <w:rsid w:val="00FB43ED"/>
    <w:rsid w:val="00FB551B"/>
    <w:rsid w:val="00FB5FD4"/>
    <w:rsid w:val="00FC2671"/>
    <w:rsid w:val="00FC3631"/>
    <w:rsid w:val="00FC519F"/>
    <w:rsid w:val="00FC61E8"/>
    <w:rsid w:val="00FD07BF"/>
    <w:rsid w:val="00FD0C86"/>
    <w:rsid w:val="00FD24E7"/>
    <w:rsid w:val="00FD4213"/>
    <w:rsid w:val="00FD66D5"/>
    <w:rsid w:val="00FD6A07"/>
    <w:rsid w:val="00FD74D3"/>
    <w:rsid w:val="00FD7C25"/>
    <w:rsid w:val="00FE03BB"/>
    <w:rsid w:val="00FE3087"/>
    <w:rsid w:val="00FE357C"/>
    <w:rsid w:val="00FE798A"/>
    <w:rsid w:val="00FF1228"/>
    <w:rsid w:val="00FF15FE"/>
    <w:rsid w:val="00FF1E4E"/>
    <w:rsid w:val="00FF4FAC"/>
    <w:rsid w:val="00FF5897"/>
    <w:rsid w:val="00FF5959"/>
    <w:rsid w:val="00FF73CC"/>
    <w:rsid w:val="00FF74FF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2039D7"/>
  <w15:chartTrackingRefBased/>
  <w15:docId w15:val="{46E166B6-CA37-4388-B4BA-8D75ABE9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7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7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7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612B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2BC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612BC"/>
    <w:rPr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A305D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305D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7E0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7E0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ListParagraph">
    <w:name w:val="List Paragraph"/>
    <w:aliases w:val="List Paragraph1"/>
    <w:basedOn w:val="Normal"/>
    <w:link w:val="ListParagraphChar"/>
    <w:uiPriority w:val="34"/>
    <w:qFormat/>
    <w:rsid w:val="007037E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37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D7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List Paragraph1 Char"/>
    <w:link w:val="ListParagraph"/>
    <w:uiPriority w:val="34"/>
    <w:locked/>
    <w:rsid w:val="00503CCA"/>
  </w:style>
  <w:style w:type="paragraph" w:styleId="Revision">
    <w:name w:val="Revision"/>
    <w:hidden/>
    <w:uiPriority w:val="99"/>
    <w:semiHidden/>
    <w:rsid w:val="004D25D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E316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F1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24"/>
  </w:style>
  <w:style w:type="paragraph" w:styleId="Footer">
    <w:name w:val="footer"/>
    <w:basedOn w:val="Normal"/>
    <w:link w:val="FooterChar"/>
    <w:uiPriority w:val="99"/>
    <w:unhideWhenUsed/>
    <w:rsid w:val="005F1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24"/>
  </w:style>
  <w:style w:type="character" w:styleId="FollowedHyperlink">
    <w:name w:val="FollowedHyperlink"/>
    <w:basedOn w:val="DefaultParagraphFont"/>
    <w:uiPriority w:val="99"/>
    <w:semiHidden/>
    <w:unhideWhenUsed/>
    <w:rsid w:val="00792EB4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7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Mention">
    <w:name w:val="Mention"/>
    <w:basedOn w:val="DefaultParagraphFont"/>
    <w:uiPriority w:val="99"/>
    <w:unhideWhenUsed/>
    <w:rsid w:val="00A77182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1F30AE"/>
  </w:style>
  <w:style w:type="character" w:styleId="Strong">
    <w:name w:val="Strong"/>
    <w:basedOn w:val="DefaultParagraphFont"/>
    <w:uiPriority w:val="22"/>
    <w:qFormat/>
    <w:rsid w:val="001F30A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7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f0">
    <w:name w:val="pf0"/>
    <w:basedOn w:val="Normal"/>
    <w:rsid w:val="005F3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cf01">
    <w:name w:val="cf01"/>
    <w:basedOn w:val="DefaultParagraphFont"/>
    <w:rsid w:val="005F372E"/>
    <w:rPr>
      <w:rFonts w:ascii="Segoe UI" w:hAnsi="Segoe UI" w:cs="Segoe UI" w:hint="default"/>
      <w:sz w:val="18"/>
      <w:szCs w:val="18"/>
    </w:rPr>
  </w:style>
  <w:style w:type="paragraph" w:customStyle="1" w:styleId="msonormal0">
    <w:name w:val="msonormal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font6">
    <w:name w:val="font6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8">
    <w:name w:val="font8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</w:rPr>
  </w:style>
  <w:style w:type="paragraph" w:customStyle="1" w:styleId="font9">
    <w:name w:val="font9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font10">
    <w:name w:val="font10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u w:val="single"/>
    </w:rPr>
  </w:style>
  <w:style w:type="paragraph" w:customStyle="1" w:styleId="font11">
    <w:name w:val="font11"/>
    <w:basedOn w:val="Normal"/>
    <w:rsid w:val="008D022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FF0000"/>
    </w:rPr>
  </w:style>
  <w:style w:type="paragraph" w:customStyle="1" w:styleId="xl63">
    <w:name w:val="xl63"/>
    <w:basedOn w:val="Normal"/>
    <w:rsid w:val="008D02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02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02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D022D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022D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71">
    <w:name w:val="xl71"/>
    <w:basedOn w:val="Normal"/>
    <w:rsid w:val="008D022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D022D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D022D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D022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D022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D022D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D022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022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D022D"/>
    <w:pP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8D022D"/>
    <w:pP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6">
    <w:name w:val="xl86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D02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8D02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D022D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8D022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D022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D022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8D022D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8D022D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8D022D"/>
    <w:pPr>
      <w:shd w:val="clear" w:color="000000" w:fill="D9D9D9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8D022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Wingdings" w:eastAsia="Times New Roman" w:hAnsi="Wingdings" w:cs="Times New Roman"/>
      <w:sz w:val="24"/>
      <w:szCs w:val="24"/>
    </w:rPr>
  </w:style>
  <w:style w:type="paragraph" w:customStyle="1" w:styleId="xl101">
    <w:name w:val="xl101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8D022D"/>
    <w:pPr>
      <w:shd w:val="clear" w:color="000000" w:fill="D9D9D9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8D022D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8D022D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7">
    <w:name w:val="xl107"/>
    <w:basedOn w:val="Normal"/>
    <w:rsid w:val="008D022D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08">
    <w:name w:val="xl108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8D022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4">
    <w:name w:val="xl114"/>
    <w:basedOn w:val="Normal"/>
    <w:rsid w:val="008D022D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8D022D"/>
    <w:pPr>
      <w:shd w:val="clear" w:color="000000" w:fill="D9D9D9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17">
    <w:name w:val="xl117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18">
    <w:name w:val="xl118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20">
    <w:name w:val="xl120"/>
    <w:basedOn w:val="Normal"/>
    <w:rsid w:val="008D02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21">
    <w:name w:val="xl121"/>
    <w:basedOn w:val="Normal"/>
    <w:rsid w:val="008D02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8D02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8D02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24">
    <w:name w:val="xl124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125">
    <w:name w:val="xl125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126">
    <w:name w:val="xl126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27">
    <w:name w:val="xl127"/>
    <w:basedOn w:val="Normal"/>
    <w:rsid w:val="008D022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FF0000"/>
      <w:sz w:val="24"/>
      <w:szCs w:val="24"/>
    </w:rPr>
  </w:style>
  <w:style w:type="paragraph" w:customStyle="1" w:styleId="xl128">
    <w:name w:val="xl128"/>
    <w:basedOn w:val="Normal"/>
    <w:rsid w:val="008D02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8D02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30">
    <w:name w:val="xl130"/>
    <w:basedOn w:val="Normal"/>
    <w:rsid w:val="008D02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131">
    <w:name w:val="xl131"/>
    <w:basedOn w:val="Normal"/>
    <w:rsid w:val="008D022D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8D02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33">
    <w:name w:val="xl133"/>
    <w:basedOn w:val="Normal"/>
    <w:rsid w:val="008D02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34">
    <w:name w:val="xl134"/>
    <w:basedOn w:val="Normal"/>
    <w:rsid w:val="008D022D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3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909">
          <w:marLeft w:val="5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329e28-ba3e-411f-af01-ce0058a1ec61" xsi:nil="true"/>
    <lcf76f155ced4ddcb4097134ff3c332f xmlns="a0da6c1a-f36a-43f2-af0b-2607fbf906b2">
      <Terms xmlns="http://schemas.microsoft.com/office/infopath/2007/PartnerControls"/>
    </lcf76f155ced4ddcb4097134ff3c332f>
    <SharedWithUsers xmlns="ed329e28-ba3e-411f-af01-ce0058a1ec61">
      <UserInfo>
        <DisplayName>Rui Min Fung</DisplayName>
        <AccountId>539</AccountId>
        <AccountType/>
      </UserInfo>
      <UserInfo>
        <DisplayName>Colin Tan</DisplayName>
        <AccountId>171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8D1A38076BA4B935562BAE593728E" ma:contentTypeVersion="20" ma:contentTypeDescription="Create a new document." ma:contentTypeScope="" ma:versionID="2296c53842d495ef3b0c314753410a5a">
  <xsd:schema xmlns:xsd="http://www.w3.org/2001/XMLSchema" xmlns:xs="http://www.w3.org/2001/XMLSchema" xmlns:p="http://schemas.microsoft.com/office/2006/metadata/properties" xmlns:ns2="a0da6c1a-f36a-43f2-af0b-2607fbf906b2" xmlns:ns3="ed329e28-ba3e-411f-af01-ce0058a1ec61" targetNamespace="http://schemas.microsoft.com/office/2006/metadata/properties" ma:root="true" ma:fieldsID="dcfd62aa8322053cacc175b3707a31d9" ns2:_="" ns3:_="">
    <xsd:import namespace="a0da6c1a-f36a-43f2-af0b-2607fbf906b2"/>
    <xsd:import namespace="ed329e28-ba3e-411f-af01-ce0058a1e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a6c1a-f36a-43f2-af0b-2607fbf906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d47fc2a-0b88-4a48-ab45-efa1a8bb5b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29e28-ba3e-411f-af01-ce0058a1e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b655978-7ae8-440a-81ff-72254be81e82}" ma:internalName="TaxCatchAll" ma:showField="CatchAllData" ma:web="ed329e28-ba3e-411f-af01-ce0058a1e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AC9916-F708-43F8-8BA4-8F294B75DD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731B81-151C-408E-ACF1-81EDE745E926}">
  <ds:schemaRefs>
    <ds:schemaRef ds:uri="http://schemas.microsoft.com/office/2006/metadata/properties"/>
    <ds:schemaRef ds:uri="http://schemas.microsoft.com/office/infopath/2007/PartnerControls"/>
    <ds:schemaRef ds:uri="ed329e28-ba3e-411f-af01-ce0058a1ec61"/>
    <ds:schemaRef ds:uri="a0da6c1a-f36a-43f2-af0b-2607fbf906b2"/>
  </ds:schemaRefs>
</ds:datastoreItem>
</file>

<file path=customXml/itemProps3.xml><?xml version="1.0" encoding="utf-8"?>
<ds:datastoreItem xmlns:ds="http://schemas.openxmlformats.org/officeDocument/2006/customXml" ds:itemID="{02A41E21-4641-4146-886A-68961F254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a6c1a-f36a-43f2-af0b-2607fbf906b2"/>
    <ds:schemaRef ds:uri="ed329e28-ba3e-411f-af01-ce0058a1e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91</Words>
  <Characters>1361</Characters>
  <Application>Microsoft Office Word</Application>
  <DocSecurity>0</DocSecurity>
  <Lines>6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Min Fung</dc:creator>
  <cp:keywords/>
  <dc:description/>
  <cp:lastModifiedBy>Sajidah Banu</cp:lastModifiedBy>
  <cp:revision>65</cp:revision>
  <dcterms:created xsi:type="dcterms:W3CDTF">2024-04-26T04:33:00Z</dcterms:created>
  <dcterms:modified xsi:type="dcterms:W3CDTF">2025-07-1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2af947a0f2bf05516854164ad509179d88335b3de6ca9925cdb8b8ae2717b1</vt:lpwstr>
  </property>
  <property fmtid="{D5CDD505-2E9C-101B-9397-08002B2CF9AE}" pid="3" name="ContentTypeId">
    <vt:lpwstr>0x0101006AE8D1A38076BA4B935562BAE593728E</vt:lpwstr>
  </property>
  <property fmtid="{D5CDD505-2E9C-101B-9397-08002B2CF9AE}" pid="4" name="MediaServiceImageTags">
    <vt:lpwstr/>
  </property>
</Properties>
</file>